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6AE0B6" w14:textId="77777777" w:rsidR="009A4F69" w:rsidRPr="00A176F4" w:rsidRDefault="009A4F69" w:rsidP="009A4F69">
      <w:pPr>
        <w:pStyle w:val="Text"/>
        <w:jc w:val="both"/>
        <w:rPr>
          <w:b/>
          <w:i/>
          <w:sz w:val="28"/>
          <w:szCs w:val="28"/>
          <w:lang w:val="en-GB"/>
        </w:rPr>
      </w:pPr>
      <w:r w:rsidRPr="00A176F4">
        <w:rPr>
          <w:b/>
          <w:i/>
          <w:sz w:val="28"/>
          <w:szCs w:val="28"/>
          <w:lang w:val="en-GB"/>
        </w:rPr>
        <w:t>Supplementary Material</w:t>
      </w:r>
    </w:p>
    <w:p w14:paraId="573B6A00" w14:textId="63AA67DD" w:rsidR="009A4F69" w:rsidRDefault="009A4F69">
      <w:pPr>
        <w:rPr>
          <w:rFonts w:ascii="Arial" w:hAnsi="Arial" w:cs="Arial"/>
          <w:sz w:val="20"/>
          <w:szCs w:val="20"/>
        </w:rPr>
      </w:pPr>
    </w:p>
    <w:p w14:paraId="563A423D" w14:textId="19D5139E" w:rsidR="007B3350" w:rsidRPr="007B3350" w:rsidRDefault="007B3350" w:rsidP="007B3350">
      <w:pPr>
        <w:spacing w:line="360" w:lineRule="auto"/>
        <w:jc w:val="both"/>
        <w:rPr>
          <w:rFonts w:ascii="Times New Roman" w:hAnsi="Times New Roman" w:cs="Times New Roman"/>
          <w:lang w:val="en-US"/>
        </w:rPr>
      </w:pPr>
      <w:r w:rsidRPr="001005E7">
        <w:rPr>
          <w:rFonts w:ascii="Times New Roman" w:hAnsi="Times New Roman" w:cs="Times New Roman"/>
          <w:b/>
          <w:lang w:val="en-US"/>
        </w:rPr>
        <w:t xml:space="preserve">Table S1. </w:t>
      </w:r>
      <w:r w:rsidRPr="001005E7">
        <w:rPr>
          <w:rFonts w:ascii="Times New Roman" w:hAnsi="Times New Roman" w:cs="Times New Roman"/>
          <w:lang w:val="en-US"/>
        </w:rPr>
        <w:t>Overview of stakeholders and institutions, fields of work, funding, and work locations</w:t>
      </w:r>
    </w:p>
    <w:tbl>
      <w:tblPr>
        <w:tblW w:w="14454" w:type="dxa"/>
        <w:tblInd w:w="-108" w:type="dxa"/>
        <w:tblLayout w:type="fixed"/>
        <w:tblCellMar>
          <w:left w:w="10" w:type="dxa"/>
          <w:right w:w="10" w:type="dxa"/>
        </w:tblCellMar>
        <w:tblLook w:val="04A0" w:firstRow="1" w:lastRow="0" w:firstColumn="1" w:lastColumn="0" w:noHBand="0" w:noVBand="1"/>
      </w:tblPr>
      <w:tblGrid>
        <w:gridCol w:w="2617"/>
        <w:gridCol w:w="2187"/>
        <w:gridCol w:w="3868"/>
        <w:gridCol w:w="2891"/>
        <w:gridCol w:w="2891"/>
      </w:tblGrid>
      <w:tr w:rsidR="007B3350" w:rsidRPr="001005E7" w14:paraId="113E2D81" w14:textId="77777777" w:rsidTr="00646D54">
        <w:tc>
          <w:tcPr>
            <w:tcW w:w="261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40C0DF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b/>
                <w:lang w:val="en-US"/>
              </w:rPr>
              <w:t>Stakeholder/ Institution</w:t>
            </w:r>
          </w:p>
        </w:tc>
        <w:tc>
          <w:tcPr>
            <w:tcW w:w="218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D8023C8"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b/>
                <w:lang w:val="en-US"/>
              </w:rPr>
              <w:t xml:space="preserve">Fields of work </w:t>
            </w:r>
          </w:p>
        </w:tc>
        <w:tc>
          <w:tcPr>
            <w:tcW w:w="38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7E976D7"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b/>
                <w:lang w:val="en-US"/>
              </w:rPr>
              <w:t xml:space="preserve">Work tasks of Peers </w:t>
            </w: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280DF03" w14:textId="77777777" w:rsidR="007B3350" w:rsidRPr="001005E7" w:rsidRDefault="007B3350" w:rsidP="00646D54">
            <w:pPr>
              <w:rPr>
                <w:rFonts w:ascii="Times New Roman" w:hAnsi="Times New Roman" w:cs="Times New Roman"/>
                <w:b/>
                <w:lang w:val="en-US"/>
              </w:rPr>
            </w:pPr>
            <w:r w:rsidRPr="001005E7">
              <w:rPr>
                <w:rFonts w:ascii="Times New Roman" w:hAnsi="Times New Roman" w:cs="Times New Roman"/>
                <w:b/>
                <w:lang w:val="en-US"/>
              </w:rPr>
              <w:t>Funding sources/work or employment agreements</w:t>
            </w:r>
          </w:p>
          <w:p w14:paraId="64F845D0"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39B2098"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b/>
                <w:lang w:val="en-US"/>
              </w:rPr>
              <w:t>Work location</w:t>
            </w:r>
            <w:r w:rsidRPr="001005E7">
              <w:rPr>
                <w:rFonts w:ascii="Times New Roman" w:hAnsi="Times New Roman" w:cs="Times New Roman"/>
                <w:b/>
                <w:lang w:val="en-US"/>
              </w:rPr>
              <w:br/>
            </w:r>
          </w:p>
        </w:tc>
      </w:tr>
      <w:tr w:rsidR="007B3350" w:rsidRPr="001005E7" w14:paraId="3786F465" w14:textId="77777777" w:rsidTr="00646D54">
        <w:tc>
          <w:tcPr>
            <w:tcW w:w="261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9646FE1"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 xml:space="preserve">“Arbeit nach Maß” </w:t>
            </w:r>
          </w:p>
          <w:p w14:paraId="3D24BF30"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NGO that arranges work tailored to the person’s needs)</w:t>
            </w:r>
          </w:p>
          <w:p w14:paraId="45C773F9" w14:textId="77777777" w:rsidR="007B3350" w:rsidRPr="001005E7" w:rsidRDefault="007B3350" w:rsidP="00646D54">
            <w:pPr>
              <w:rPr>
                <w:rFonts w:ascii="Times New Roman" w:hAnsi="Times New Roman" w:cs="Times New Roman"/>
                <w:lang w:val="en-US"/>
              </w:rPr>
            </w:pPr>
          </w:p>
          <w:p w14:paraId="0FB8E1A4" w14:textId="77777777" w:rsidR="007B3350" w:rsidRPr="001005E7" w:rsidRDefault="007B3350" w:rsidP="00646D54">
            <w:pPr>
              <w:rPr>
                <w:rFonts w:ascii="Times New Roman" w:hAnsi="Times New Roman" w:cs="Times New Roman"/>
                <w:lang w:val="en-US"/>
              </w:rPr>
            </w:pPr>
          </w:p>
          <w:p w14:paraId="42B4FD4F" w14:textId="77777777" w:rsidR="007B3350" w:rsidRPr="001005E7" w:rsidRDefault="007B3350" w:rsidP="00646D54">
            <w:pPr>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466AA6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Logistics</w:t>
            </w:r>
          </w:p>
          <w:p w14:paraId="61A3D7B4"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Transportation</w:t>
            </w:r>
          </w:p>
          <w:p w14:paraId="65970D9F"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Social work</w:t>
            </w:r>
          </w:p>
          <w:p w14:paraId="6EF288EA"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w:t>
            </w:r>
          </w:p>
          <w:p w14:paraId="697B786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Catering</w:t>
            </w:r>
          </w:p>
          <w:p w14:paraId="40C63FB6" w14:textId="77777777" w:rsidR="007B3350" w:rsidRPr="001005E7" w:rsidRDefault="007B3350" w:rsidP="00646D54">
            <w:pPr>
              <w:rPr>
                <w:rFonts w:ascii="Times New Roman" w:hAnsi="Times New Roman" w:cs="Times New Roman"/>
                <w:lang w:val="en-US"/>
              </w:rPr>
            </w:pPr>
          </w:p>
          <w:p w14:paraId="1087097A"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783576D"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Maintenance of hospital beds</w:t>
            </w:r>
          </w:p>
          <w:p w14:paraId="74BDBCB9"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Service user shuttle</w:t>
            </w:r>
          </w:p>
          <w:p w14:paraId="2DFDF407"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 xml:space="preserve">Peer Support </w:t>
            </w:r>
          </w:p>
          <w:p w14:paraId="02877CE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Contacts and meetings</w:t>
            </w:r>
          </w:p>
          <w:p w14:paraId="22CF3A8E" w14:textId="77777777" w:rsidR="007B3350" w:rsidRPr="001005E7" w:rsidRDefault="007B3350" w:rsidP="00646D54">
            <w:pPr>
              <w:rPr>
                <w:rFonts w:ascii="Times New Roman" w:hAnsi="Times New Roman" w:cs="Times New Roman"/>
                <w:lang w:val="en-US"/>
              </w:rPr>
            </w:pPr>
          </w:p>
          <w:p w14:paraId="03061982"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C0D320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Funding sources: IA, PB, occupational therapy, global budget (in the past)</w:t>
            </w:r>
          </w:p>
          <w:p w14:paraId="4144C096" w14:textId="77777777" w:rsidR="007B3350" w:rsidRPr="001005E7" w:rsidRDefault="007B3350" w:rsidP="00646D54">
            <w:pPr>
              <w:rPr>
                <w:rFonts w:ascii="Times New Roman" w:hAnsi="Times New Roman" w:cs="Times New Roman"/>
                <w:lang w:val="en-US"/>
              </w:rPr>
            </w:pPr>
          </w:p>
          <w:p w14:paraId="059D1203"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Work agreements: additional earnings, “mini-job”, paid employment, expense allowance, “incentive pay”</w:t>
            </w: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5C8B68F"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Clinic</w:t>
            </w:r>
          </w:p>
          <w:p w14:paraId="30107201"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Home environment</w:t>
            </w:r>
          </w:p>
          <w:p w14:paraId="01F25321"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Outpatient occupational therapy centers</w:t>
            </w:r>
          </w:p>
          <w:p w14:paraId="486BC66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BC team (clinic)</w:t>
            </w:r>
          </w:p>
          <w:p w14:paraId="69A6ED61"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 xml:space="preserve">Laundromat café </w:t>
            </w:r>
          </w:p>
          <w:p w14:paraId="43ED872B"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rt Gallery</w:t>
            </w:r>
          </w:p>
          <w:p w14:paraId="0A6749CD" w14:textId="77777777" w:rsidR="007B3350" w:rsidRPr="001005E7" w:rsidRDefault="007B3350" w:rsidP="00646D54">
            <w:pPr>
              <w:rPr>
                <w:rFonts w:ascii="Times New Roman" w:hAnsi="Times New Roman" w:cs="Times New Roman"/>
                <w:lang w:val="en-US"/>
              </w:rPr>
            </w:pPr>
          </w:p>
        </w:tc>
      </w:tr>
      <w:tr w:rsidR="007B3350" w:rsidRPr="001005E7" w14:paraId="6641FDA9" w14:textId="77777777" w:rsidTr="00646D54">
        <w:tc>
          <w:tcPr>
            <w:tcW w:w="2617"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4F5AA600" w14:textId="77777777" w:rsidR="007B3350" w:rsidRPr="001005E7" w:rsidRDefault="007B3350" w:rsidP="00646D54">
            <w:pPr>
              <w:rPr>
                <w:rFonts w:ascii="Times New Roman" w:hAnsi="Times New Roman" w:cs="Times New Roman"/>
                <w:lang w:val="en-GB"/>
              </w:rPr>
            </w:pPr>
            <w:r w:rsidRPr="001005E7">
              <w:rPr>
                <w:rFonts w:ascii="Times New Roman" w:hAnsi="Times New Roman" w:cs="Times New Roman"/>
                <w:lang w:val="en-GB"/>
              </w:rPr>
              <w:t xml:space="preserve">“Pflege nach Maß” (NGO that arranges </w:t>
            </w:r>
            <w:r w:rsidRPr="001005E7">
              <w:rPr>
                <w:rFonts w:ascii="Times New Roman" w:hAnsi="Times New Roman" w:cs="Times New Roman"/>
                <w:lang w:val="en-US"/>
              </w:rPr>
              <w:t>mental health care tailored to the person’s needs)</w:t>
            </w:r>
          </w:p>
          <w:p w14:paraId="639F29A3" w14:textId="77777777" w:rsidR="007B3350" w:rsidRPr="001005E7" w:rsidRDefault="007B3350" w:rsidP="00646D54">
            <w:pPr>
              <w:rPr>
                <w:rFonts w:ascii="Times New Roman" w:hAnsi="Times New Roman" w:cs="Times New Roman"/>
                <w:lang w:val="en-US"/>
              </w:rPr>
            </w:pPr>
          </w:p>
          <w:p w14:paraId="6C0D31AC" w14:textId="77777777" w:rsidR="007B3350" w:rsidRPr="001005E7" w:rsidRDefault="007B3350" w:rsidP="00646D54">
            <w:pPr>
              <w:rPr>
                <w:rFonts w:ascii="Times New Roman" w:hAnsi="Times New Roman" w:cs="Times New Roman"/>
                <w:lang w:val="en-US"/>
              </w:rPr>
            </w:pPr>
          </w:p>
          <w:p w14:paraId="51377D0F" w14:textId="77777777" w:rsidR="007B3350" w:rsidRPr="001005E7" w:rsidRDefault="007B3350" w:rsidP="00646D54">
            <w:pPr>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58C57FBD"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Care</w:t>
            </w:r>
          </w:p>
          <w:p w14:paraId="2BC266F4"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w:t>
            </w:r>
          </w:p>
          <w:p w14:paraId="5BF46AB1" w14:textId="77777777" w:rsidR="007B3350" w:rsidRPr="001005E7" w:rsidRDefault="007B3350" w:rsidP="00646D54">
            <w:pPr>
              <w:rPr>
                <w:rFonts w:ascii="Times New Roman" w:hAnsi="Times New Roman" w:cs="Times New Roman"/>
                <w:lang w:val="en-US"/>
              </w:rPr>
            </w:pPr>
          </w:p>
          <w:p w14:paraId="4AADF027"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0DE2D89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Home care</w:t>
            </w:r>
          </w:p>
          <w:p w14:paraId="529B08B1"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w:t>
            </w:r>
          </w:p>
          <w:p w14:paraId="20A95C39" w14:textId="77777777" w:rsidR="007B3350" w:rsidRPr="001005E7" w:rsidRDefault="007B3350" w:rsidP="00646D54">
            <w:pPr>
              <w:rPr>
                <w:rFonts w:ascii="Times New Roman" w:hAnsi="Times New Roman" w:cs="Times New Roman"/>
                <w:lang w:val="en-US"/>
              </w:rPr>
            </w:pPr>
          </w:p>
          <w:p w14:paraId="1C43BC18"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6D939FD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Funding sources: Home care (§37 SGB V), PB, global budget (in the past)</w:t>
            </w:r>
          </w:p>
          <w:p w14:paraId="5367BAA5" w14:textId="77777777" w:rsidR="007B3350" w:rsidRPr="001005E7" w:rsidRDefault="007B3350" w:rsidP="00646D54">
            <w:pPr>
              <w:rPr>
                <w:rFonts w:ascii="Times New Roman" w:hAnsi="Times New Roman" w:cs="Times New Roman"/>
                <w:lang w:val="en-US"/>
              </w:rPr>
            </w:pPr>
          </w:p>
          <w:p w14:paraId="4D7026FB"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Work agreements: additional earnings, “mini-job”, paid employment, expense allowance, “incentive pay”</w:t>
            </w:r>
          </w:p>
        </w:tc>
        <w:tc>
          <w:tcPr>
            <w:tcW w:w="289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6294394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Home care groups</w:t>
            </w:r>
          </w:p>
          <w:p w14:paraId="6B657D27"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Home environment (HT)</w:t>
            </w:r>
          </w:p>
          <w:p w14:paraId="2F7F3BC1" w14:textId="77777777" w:rsidR="007B3350" w:rsidRPr="001005E7" w:rsidRDefault="007B3350" w:rsidP="00646D54">
            <w:pPr>
              <w:rPr>
                <w:rFonts w:ascii="Times New Roman" w:hAnsi="Times New Roman" w:cs="Times New Roman"/>
                <w:lang w:val="en-US"/>
              </w:rPr>
            </w:pPr>
          </w:p>
          <w:p w14:paraId="3F2414E2" w14:textId="77777777" w:rsidR="007B3350" w:rsidRPr="001005E7" w:rsidRDefault="007B3350" w:rsidP="00646D54">
            <w:pPr>
              <w:rPr>
                <w:rFonts w:ascii="Times New Roman" w:hAnsi="Times New Roman" w:cs="Times New Roman"/>
                <w:lang w:val="en-US"/>
              </w:rPr>
            </w:pPr>
          </w:p>
        </w:tc>
      </w:tr>
      <w:tr w:rsidR="007B3350" w:rsidRPr="001005E7" w14:paraId="6CEDC402" w14:textId="77777777" w:rsidTr="00646D54">
        <w:tc>
          <w:tcPr>
            <w:tcW w:w="2617"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0CAD3B40"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Wohnen nach Maß” (NGO that arranges housing tailored to the person’s needs)</w:t>
            </w:r>
          </w:p>
          <w:p w14:paraId="6CC6CD94" w14:textId="77777777" w:rsidR="007B3350" w:rsidRPr="001005E7" w:rsidRDefault="007B3350" w:rsidP="00646D54">
            <w:pPr>
              <w:rPr>
                <w:rFonts w:ascii="Times New Roman" w:hAnsi="Times New Roman" w:cs="Times New Roman"/>
                <w:lang w:val="en-US"/>
              </w:rPr>
            </w:pPr>
          </w:p>
          <w:p w14:paraId="21C9A3F9" w14:textId="77777777" w:rsidR="007B3350" w:rsidRPr="001005E7" w:rsidRDefault="007B3350" w:rsidP="00646D54">
            <w:pPr>
              <w:rPr>
                <w:rFonts w:ascii="Times New Roman" w:hAnsi="Times New Roman" w:cs="Times New Roman"/>
                <w:lang w:val="en-US"/>
              </w:rPr>
            </w:pPr>
          </w:p>
          <w:p w14:paraId="4FA44F03" w14:textId="77777777" w:rsidR="007B3350" w:rsidRPr="001005E7" w:rsidRDefault="007B3350" w:rsidP="00646D54">
            <w:pPr>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6D7811D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Housing</w:t>
            </w:r>
          </w:p>
          <w:p w14:paraId="3251203A"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 xml:space="preserve">Crisis respite </w:t>
            </w:r>
          </w:p>
          <w:p w14:paraId="6D4E10AF" w14:textId="77777777" w:rsidR="007B3350" w:rsidRPr="001005E7" w:rsidRDefault="007B3350" w:rsidP="00646D54">
            <w:pPr>
              <w:rPr>
                <w:rFonts w:ascii="Times New Roman" w:hAnsi="Times New Roman" w:cs="Times New Roman"/>
                <w:lang w:val="en-US"/>
              </w:rPr>
            </w:pPr>
          </w:p>
          <w:p w14:paraId="66E2EB94"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2A747D1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Housing therapy/housing first</w:t>
            </w:r>
          </w:p>
          <w:p w14:paraId="51EF732F"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Rooms for crisis respite</w:t>
            </w:r>
          </w:p>
          <w:p w14:paraId="6A22A2C5" w14:textId="77777777" w:rsidR="007B3350" w:rsidRPr="001005E7" w:rsidRDefault="007B3350" w:rsidP="00646D54">
            <w:pPr>
              <w:rPr>
                <w:rFonts w:ascii="Times New Roman" w:hAnsi="Times New Roman" w:cs="Times New Roman"/>
                <w:lang w:val="en-US"/>
              </w:rPr>
            </w:pPr>
          </w:p>
          <w:p w14:paraId="4DCB5175"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0C00D2F1"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Funding sources: housing allowance, hospital earnings from rental accommodations, IA, Care (SGB XI, V)</w:t>
            </w:r>
          </w:p>
          <w:p w14:paraId="16A92E70" w14:textId="77777777" w:rsidR="007B3350" w:rsidRPr="001005E7" w:rsidRDefault="007B3350" w:rsidP="00646D54">
            <w:pPr>
              <w:rPr>
                <w:rFonts w:ascii="Times New Roman" w:hAnsi="Times New Roman" w:cs="Times New Roman"/>
                <w:lang w:val="en-US"/>
              </w:rPr>
            </w:pPr>
          </w:p>
          <w:p w14:paraId="73672BB7"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lastRenderedPageBreak/>
              <w:t>Work agreements: mini-jobs, provision of housing, paid employment</w:t>
            </w:r>
          </w:p>
        </w:tc>
        <w:tc>
          <w:tcPr>
            <w:tcW w:w="289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14:paraId="5805120D"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lastRenderedPageBreak/>
              <w:t>Home environment</w:t>
            </w:r>
          </w:p>
          <w:p w14:paraId="55925F41"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partment/house)</w:t>
            </w:r>
          </w:p>
          <w:p w14:paraId="6B5D14FB" w14:textId="77777777" w:rsidR="007B3350" w:rsidRPr="001005E7" w:rsidRDefault="007B3350" w:rsidP="00646D54">
            <w:pPr>
              <w:rPr>
                <w:rFonts w:ascii="Times New Roman" w:hAnsi="Times New Roman" w:cs="Times New Roman"/>
                <w:lang w:val="en-US"/>
              </w:rPr>
            </w:pPr>
          </w:p>
          <w:p w14:paraId="6CFACF40" w14:textId="77777777" w:rsidR="007B3350" w:rsidRPr="001005E7" w:rsidRDefault="007B3350" w:rsidP="00646D54">
            <w:pPr>
              <w:rPr>
                <w:rFonts w:ascii="Times New Roman" w:hAnsi="Times New Roman" w:cs="Times New Roman"/>
                <w:lang w:val="en-US"/>
              </w:rPr>
            </w:pPr>
          </w:p>
        </w:tc>
      </w:tr>
      <w:tr w:rsidR="007B3350" w:rsidRPr="001005E7" w14:paraId="494067AC" w14:textId="77777777" w:rsidTr="00646D54">
        <w:tc>
          <w:tcPr>
            <w:tcW w:w="261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885610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BC-team (+ Tuesday group as the central hub)</w:t>
            </w:r>
          </w:p>
          <w:p w14:paraId="2FE7734D" w14:textId="77777777" w:rsidR="007B3350" w:rsidRPr="001005E7" w:rsidRDefault="007B3350" w:rsidP="00646D54">
            <w:pPr>
              <w:rPr>
                <w:rFonts w:ascii="Times New Roman" w:hAnsi="Times New Roman" w:cs="Times New Roman"/>
                <w:lang w:val="en-US"/>
              </w:rPr>
            </w:pPr>
          </w:p>
          <w:p w14:paraId="5D3F2843" w14:textId="77777777" w:rsidR="007B3350" w:rsidRPr="001005E7" w:rsidRDefault="007B3350" w:rsidP="00646D54">
            <w:pPr>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AF883A1"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Social work</w:t>
            </w:r>
          </w:p>
          <w:p w14:paraId="0ADEA9E8"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support</w:t>
            </w:r>
          </w:p>
          <w:p w14:paraId="1B28EAC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Non-professional help</w:t>
            </w:r>
          </w:p>
          <w:p w14:paraId="0BC357F8" w14:textId="77777777" w:rsidR="007B3350" w:rsidRPr="001005E7" w:rsidRDefault="007B3350" w:rsidP="00646D54">
            <w:pPr>
              <w:rPr>
                <w:rFonts w:ascii="Times New Roman" w:hAnsi="Times New Roman" w:cs="Times New Roman"/>
                <w:lang w:val="en-US"/>
              </w:rPr>
            </w:pPr>
          </w:p>
          <w:p w14:paraId="601274BF"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F15B14F"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ssistance by peers to complete gov. and social service admin. obligations</w:t>
            </w:r>
          </w:p>
          <w:p w14:paraId="3E3FE91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Weekend shifts at the day hospital</w:t>
            </w:r>
          </w:p>
          <w:p w14:paraId="34DDAC1D"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w:t>
            </w:r>
          </w:p>
          <w:p w14:paraId="37209413"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User support &amp; guidance</w:t>
            </w:r>
          </w:p>
          <w:p w14:paraId="77DD77F0" w14:textId="77777777" w:rsidR="007B3350" w:rsidRPr="001005E7" w:rsidRDefault="007B3350" w:rsidP="00646D54">
            <w:pPr>
              <w:rPr>
                <w:rFonts w:ascii="Times New Roman" w:hAnsi="Times New Roman" w:cs="Times New Roman"/>
                <w:lang w:val="en-US"/>
              </w:rPr>
            </w:pPr>
          </w:p>
          <w:p w14:paraId="064F26A1"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589AC7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Funding sources: PB, Occupational therapy, global budget (in the past), IA</w:t>
            </w:r>
          </w:p>
          <w:p w14:paraId="2DA9C04C" w14:textId="77777777" w:rsidR="007B3350" w:rsidRPr="001005E7" w:rsidRDefault="007B3350" w:rsidP="00646D54">
            <w:pPr>
              <w:rPr>
                <w:rFonts w:ascii="Times New Roman" w:hAnsi="Times New Roman" w:cs="Times New Roman"/>
                <w:lang w:val="en-US"/>
              </w:rPr>
            </w:pPr>
          </w:p>
          <w:p w14:paraId="6442FB80"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 xml:space="preserve">Work agreements: Volunteering, volunteer allowances, </w:t>
            </w:r>
            <w:proofErr w:type="gramStart"/>
            <w:r w:rsidRPr="001005E7">
              <w:rPr>
                <w:rFonts w:ascii="Times New Roman" w:hAnsi="Times New Roman" w:cs="Times New Roman"/>
                <w:lang w:val="en-US"/>
              </w:rPr>
              <w:t>mini-job</w:t>
            </w:r>
            <w:proofErr w:type="gramEnd"/>
            <w:r w:rsidRPr="001005E7">
              <w:rPr>
                <w:rFonts w:ascii="Times New Roman" w:hAnsi="Times New Roman" w:cs="Times New Roman"/>
                <w:lang w:val="en-US"/>
              </w:rPr>
              <w:t>/additional earnings, paid employment</w:t>
            </w:r>
          </w:p>
          <w:p w14:paraId="78B739CF"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831B203"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Clinic</w:t>
            </w:r>
          </w:p>
          <w:p w14:paraId="1586E1A7"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Day hospital</w:t>
            </w:r>
          </w:p>
          <w:p w14:paraId="728B7EDC"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Outpatient occupational therapy centers</w:t>
            </w:r>
          </w:p>
          <w:p w14:paraId="6C8EAACA"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Home environment</w:t>
            </w:r>
          </w:p>
          <w:p w14:paraId="383B04BD" w14:textId="77777777" w:rsidR="007B3350" w:rsidRPr="001005E7" w:rsidRDefault="007B3350" w:rsidP="00646D54">
            <w:pPr>
              <w:rPr>
                <w:rFonts w:ascii="Times New Roman" w:hAnsi="Times New Roman" w:cs="Times New Roman"/>
                <w:lang w:val="en-US"/>
              </w:rPr>
            </w:pPr>
          </w:p>
          <w:p w14:paraId="4B319C27" w14:textId="77777777" w:rsidR="007B3350" w:rsidRPr="001005E7" w:rsidRDefault="007B3350" w:rsidP="00646D54">
            <w:pPr>
              <w:rPr>
                <w:rFonts w:ascii="Times New Roman" w:hAnsi="Times New Roman" w:cs="Times New Roman"/>
                <w:lang w:val="en-US"/>
              </w:rPr>
            </w:pPr>
          </w:p>
        </w:tc>
      </w:tr>
      <w:tr w:rsidR="007B3350" w:rsidRPr="001005E7" w14:paraId="45F4D146" w14:textId="77777777" w:rsidTr="00646D54">
        <w:tc>
          <w:tcPr>
            <w:tcW w:w="261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6D613B7"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Outpatient occupational therapy center</w:t>
            </w:r>
          </w:p>
          <w:p w14:paraId="1DBF3258"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Mucha” and “Ergoaktiv e.V.”</w:t>
            </w:r>
          </w:p>
          <w:p w14:paraId="4AFB0BCC" w14:textId="77777777" w:rsidR="007B3350" w:rsidRPr="001005E7" w:rsidRDefault="007B3350" w:rsidP="00646D54">
            <w:pPr>
              <w:rPr>
                <w:rFonts w:ascii="Times New Roman" w:hAnsi="Times New Roman" w:cs="Times New Roman"/>
                <w:lang w:val="en-US"/>
              </w:rPr>
            </w:pPr>
          </w:p>
          <w:p w14:paraId="1C0062EF" w14:textId="77777777" w:rsidR="007B3350" w:rsidRPr="001005E7" w:rsidRDefault="007B3350" w:rsidP="00646D54">
            <w:pPr>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5E02BC9"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w:t>
            </w:r>
          </w:p>
          <w:p w14:paraId="13FCAA5E"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Social work</w:t>
            </w:r>
          </w:p>
          <w:p w14:paraId="5F20A4A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Occupational therapy</w:t>
            </w:r>
          </w:p>
          <w:p w14:paraId="02595F9B" w14:textId="77777777" w:rsidR="007B3350" w:rsidRPr="001005E7" w:rsidRDefault="007B3350" w:rsidP="00646D54">
            <w:pPr>
              <w:rPr>
                <w:rFonts w:ascii="Times New Roman" w:hAnsi="Times New Roman" w:cs="Times New Roman"/>
                <w:lang w:val="en-US"/>
              </w:rPr>
            </w:pPr>
          </w:p>
          <w:p w14:paraId="39B574FB" w14:textId="77777777" w:rsidR="007B3350" w:rsidRPr="001005E7" w:rsidRDefault="007B3350" w:rsidP="00646D54">
            <w:pPr>
              <w:rPr>
                <w:rFonts w:ascii="Times New Roman" w:hAnsi="Times New Roman" w:cs="Times New Roman"/>
                <w:lang w:val="en-US"/>
              </w:rPr>
            </w:pPr>
          </w:p>
          <w:p w14:paraId="01559975"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BECC09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 in the psychosomatic ward</w:t>
            </w:r>
          </w:p>
          <w:p w14:paraId="54A47B2E"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ssistance to ABC-team</w:t>
            </w:r>
          </w:p>
          <w:p w14:paraId="4516665B" w14:textId="77777777" w:rsidR="007B3350" w:rsidRPr="001005E7" w:rsidRDefault="007B3350" w:rsidP="00646D54">
            <w:pPr>
              <w:rPr>
                <w:rFonts w:ascii="Times New Roman" w:hAnsi="Times New Roman" w:cs="Times New Roman"/>
                <w:lang w:val="en-US"/>
              </w:rPr>
            </w:pPr>
          </w:p>
          <w:p w14:paraId="07619850" w14:textId="77777777" w:rsidR="007B3350" w:rsidRPr="001005E7" w:rsidRDefault="007B3350" w:rsidP="00646D54">
            <w:pPr>
              <w:rPr>
                <w:rFonts w:ascii="Times New Roman" w:hAnsi="Times New Roman" w:cs="Times New Roman"/>
                <w:lang w:val="en-US"/>
              </w:rPr>
            </w:pPr>
          </w:p>
          <w:p w14:paraId="461CF414"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FCC73E3"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Funding sources: Occupational therapy, global budget (in the past), PB</w:t>
            </w:r>
          </w:p>
          <w:p w14:paraId="4186B663" w14:textId="77777777" w:rsidR="007B3350" w:rsidRPr="001005E7" w:rsidRDefault="007B3350" w:rsidP="00646D54">
            <w:pPr>
              <w:rPr>
                <w:rFonts w:ascii="Times New Roman" w:hAnsi="Times New Roman" w:cs="Times New Roman"/>
                <w:lang w:val="en-US"/>
              </w:rPr>
            </w:pPr>
          </w:p>
          <w:p w14:paraId="680FD58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Work agreements: mini- job/ additional earnings, expense allowance, incentive pay</w:t>
            </w: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27F3C30"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Clinic (“buys” hours)</w:t>
            </w:r>
          </w:p>
          <w:p w14:paraId="2634D45B"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BC-team (clinic)</w:t>
            </w:r>
          </w:p>
          <w:p w14:paraId="53C3758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Outpatient occupational therapy centers</w:t>
            </w:r>
          </w:p>
          <w:p w14:paraId="0C7FDCE3" w14:textId="77777777" w:rsidR="007B3350" w:rsidRPr="001005E7" w:rsidRDefault="007B3350" w:rsidP="00646D54">
            <w:pPr>
              <w:rPr>
                <w:rFonts w:ascii="Times New Roman" w:hAnsi="Times New Roman" w:cs="Times New Roman"/>
                <w:lang w:val="en-US"/>
              </w:rPr>
            </w:pPr>
          </w:p>
          <w:p w14:paraId="2049B015" w14:textId="77777777" w:rsidR="007B3350" w:rsidRPr="001005E7" w:rsidRDefault="007B3350" w:rsidP="00646D54">
            <w:pPr>
              <w:rPr>
                <w:rFonts w:ascii="Times New Roman" w:hAnsi="Times New Roman" w:cs="Times New Roman"/>
                <w:lang w:val="en-US"/>
              </w:rPr>
            </w:pPr>
          </w:p>
        </w:tc>
      </w:tr>
      <w:tr w:rsidR="007B3350" w:rsidRPr="001005E7" w14:paraId="7E24EA0A" w14:textId="77777777" w:rsidTr="00646D54">
        <w:tc>
          <w:tcPr>
            <w:tcW w:w="261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C0D346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Outpatient occupational therapy center “Huth”</w:t>
            </w:r>
          </w:p>
          <w:p w14:paraId="019F7829" w14:textId="77777777" w:rsidR="007B3350" w:rsidRPr="001005E7" w:rsidRDefault="007B3350" w:rsidP="00646D54">
            <w:pPr>
              <w:rPr>
                <w:rFonts w:ascii="Times New Roman" w:hAnsi="Times New Roman" w:cs="Times New Roman"/>
                <w:lang w:val="en-US"/>
              </w:rPr>
            </w:pPr>
          </w:p>
          <w:p w14:paraId="5DD1673A" w14:textId="77777777" w:rsidR="007B3350" w:rsidRPr="001005E7" w:rsidRDefault="007B3350" w:rsidP="00646D54">
            <w:pPr>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5720DF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Support</w:t>
            </w:r>
          </w:p>
          <w:p w14:paraId="438E7F44"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Occupational therapy</w:t>
            </w:r>
          </w:p>
          <w:p w14:paraId="4CB538EE" w14:textId="77777777" w:rsidR="007B3350" w:rsidRPr="001005E7" w:rsidRDefault="007B3350" w:rsidP="00646D54">
            <w:pPr>
              <w:rPr>
                <w:rFonts w:ascii="Times New Roman" w:hAnsi="Times New Roman" w:cs="Times New Roman"/>
                <w:lang w:val="en-US"/>
              </w:rPr>
            </w:pPr>
          </w:p>
          <w:p w14:paraId="5F55EB82"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E38CD63"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User support &amp; guidance</w:t>
            </w:r>
          </w:p>
          <w:p w14:paraId="642C562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Group work</w:t>
            </w:r>
          </w:p>
          <w:p w14:paraId="13F14A4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Occupational therapy related tasks</w:t>
            </w:r>
          </w:p>
          <w:p w14:paraId="2ABAEC78" w14:textId="77777777" w:rsidR="007B3350" w:rsidRPr="001005E7" w:rsidRDefault="007B3350" w:rsidP="00646D54">
            <w:pPr>
              <w:rPr>
                <w:rFonts w:ascii="Times New Roman" w:hAnsi="Times New Roman" w:cs="Times New Roman"/>
                <w:lang w:val="en-US"/>
              </w:rPr>
            </w:pPr>
          </w:p>
          <w:p w14:paraId="600E824C"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7A97B1F"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Funding sources: Occupational therapy, model budget (in the past), PB</w:t>
            </w:r>
          </w:p>
          <w:p w14:paraId="2BE5221D" w14:textId="77777777" w:rsidR="007B3350" w:rsidRPr="001005E7" w:rsidRDefault="007B3350" w:rsidP="00646D54">
            <w:pPr>
              <w:rPr>
                <w:rFonts w:ascii="Times New Roman" w:hAnsi="Times New Roman" w:cs="Times New Roman"/>
                <w:lang w:val="en-US"/>
              </w:rPr>
            </w:pPr>
          </w:p>
          <w:p w14:paraId="105A81D0"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Work agreement: Paid employment (max. 10% of all paid employment)</w:t>
            </w: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B32C2C7"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Outpatient occupational therapy centers</w:t>
            </w:r>
          </w:p>
          <w:p w14:paraId="656751AA" w14:textId="77777777" w:rsidR="007B3350" w:rsidRPr="001005E7" w:rsidRDefault="007B3350" w:rsidP="00646D54">
            <w:pPr>
              <w:rPr>
                <w:rFonts w:ascii="Times New Roman" w:hAnsi="Times New Roman" w:cs="Times New Roman"/>
                <w:lang w:val="en-US"/>
              </w:rPr>
            </w:pPr>
          </w:p>
          <w:p w14:paraId="47B4CCE3" w14:textId="77777777" w:rsidR="007B3350" w:rsidRPr="001005E7" w:rsidRDefault="007B3350" w:rsidP="00646D54">
            <w:pPr>
              <w:rPr>
                <w:rFonts w:ascii="Times New Roman" w:hAnsi="Times New Roman" w:cs="Times New Roman"/>
                <w:lang w:val="en-US"/>
              </w:rPr>
            </w:pPr>
          </w:p>
        </w:tc>
      </w:tr>
      <w:tr w:rsidR="007B3350" w:rsidRPr="001005E7" w14:paraId="7EA82E82" w14:textId="77777777" w:rsidTr="00646D54">
        <w:tc>
          <w:tcPr>
            <w:tcW w:w="261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9339012" w14:textId="77777777" w:rsidR="007B3350" w:rsidRPr="001005E7" w:rsidRDefault="007B3350" w:rsidP="00646D54">
            <w:pPr>
              <w:rPr>
                <w:rFonts w:ascii="Times New Roman" w:hAnsi="Times New Roman" w:cs="Times New Roman"/>
                <w:lang w:val="en-US"/>
              </w:rPr>
            </w:pPr>
            <w:proofErr w:type="gramStart"/>
            <w:r w:rsidRPr="001005E7">
              <w:rPr>
                <w:rFonts w:ascii="Times New Roman" w:hAnsi="Times New Roman" w:cs="Times New Roman"/>
                <w:lang w:val="en-US"/>
              </w:rPr>
              <w:lastRenderedPageBreak/>
              <w:t>Crisis</w:t>
            </w:r>
            <w:proofErr w:type="gramEnd"/>
            <w:r w:rsidRPr="001005E7">
              <w:rPr>
                <w:rFonts w:ascii="Times New Roman" w:hAnsi="Times New Roman" w:cs="Times New Roman"/>
                <w:lang w:val="en-US"/>
              </w:rPr>
              <w:t xml:space="preserve"> respite houses/ apartments</w:t>
            </w:r>
          </w:p>
          <w:p w14:paraId="7A2AE7EA" w14:textId="77777777" w:rsidR="007B3350" w:rsidRPr="001005E7" w:rsidRDefault="007B3350" w:rsidP="00646D54">
            <w:pPr>
              <w:rPr>
                <w:rFonts w:ascii="Times New Roman" w:hAnsi="Times New Roman" w:cs="Times New Roman"/>
                <w:lang w:val="en-US"/>
              </w:rPr>
            </w:pPr>
          </w:p>
          <w:p w14:paraId="5B0FF2FE" w14:textId="77777777" w:rsidR="007B3350" w:rsidRPr="001005E7" w:rsidRDefault="007B3350" w:rsidP="00646D54">
            <w:pPr>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DE9E533"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Housing</w:t>
            </w:r>
          </w:p>
          <w:p w14:paraId="610A90B8"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w:t>
            </w:r>
          </w:p>
          <w:p w14:paraId="6D5ECFB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Daily life support</w:t>
            </w:r>
          </w:p>
          <w:p w14:paraId="69537665" w14:textId="77777777" w:rsidR="007B3350" w:rsidRPr="001005E7" w:rsidRDefault="007B3350" w:rsidP="00646D54">
            <w:pPr>
              <w:rPr>
                <w:rFonts w:ascii="Times New Roman" w:hAnsi="Times New Roman" w:cs="Times New Roman"/>
                <w:lang w:val="en-US"/>
              </w:rPr>
            </w:pPr>
          </w:p>
          <w:p w14:paraId="41F1F581"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A643684"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Daily life and housing support</w:t>
            </w:r>
          </w:p>
          <w:p w14:paraId="718C724B"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w:t>
            </w:r>
          </w:p>
          <w:p w14:paraId="34098954"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ssistance</w:t>
            </w:r>
          </w:p>
          <w:p w14:paraId="6CE62C83" w14:textId="77777777" w:rsidR="007B3350" w:rsidRPr="001005E7" w:rsidRDefault="007B3350" w:rsidP="00646D54">
            <w:pPr>
              <w:rPr>
                <w:rFonts w:ascii="Times New Roman" w:hAnsi="Times New Roman" w:cs="Times New Roman"/>
                <w:lang w:val="en-US"/>
              </w:rPr>
            </w:pPr>
          </w:p>
          <w:p w14:paraId="554684FD"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D68D13A"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Funding sources: Funding from special needs housing, long-term care insurance, PB, global budget in the past</w:t>
            </w:r>
          </w:p>
          <w:p w14:paraId="092F6674" w14:textId="77777777" w:rsidR="007B3350" w:rsidRPr="001005E7" w:rsidRDefault="007B3350" w:rsidP="00646D54">
            <w:pPr>
              <w:rPr>
                <w:rFonts w:ascii="Times New Roman" w:hAnsi="Times New Roman" w:cs="Times New Roman"/>
                <w:lang w:val="en-US"/>
              </w:rPr>
            </w:pPr>
          </w:p>
          <w:p w14:paraId="7A7A357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Work agreements: additional earnings, mini-job, paid employment, expense allowance, incentive pay</w:t>
            </w: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D61574B"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Various apartments and buildings</w:t>
            </w:r>
          </w:p>
          <w:p w14:paraId="5A5E9BE8" w14:textId="77777777" w:rsidR="007B3350" w:rsidRPr="001005E7" w:rsidRDefault="007B3350" w:rsidP="00646D54">
            <w:pPr>
              <w:rPr>
                <w:rFonts w:ascii="Times New Roman" w:hAnsi="Times New Roman" w:cs="Times New Roman"/>
                <w:lang w:val="en-US"/>
              </w:rPr>
            </w:pPr>
          </w:p>
          <w:p w14:paraId="7A8FEDF1" w14:textId="77777777" w:rsidR="007B3350" w:rsidRPr="001005E7" w:rsidRDefault="007B3350" w:rsidP="00646D54">
            <w:pPr>
              <w:rPr>
                <w:rFonts w:ascii="Times New Roman" w:hAnsi="Times New Roman" w:cs="Times New Roman"/>
                <w:lang w:val="en-US"/>
              </w:rPr>
            </w:pPr>
          </w:p>
        </w:tc>
      </w:tr>
      <w:tr w:rsidR="007B3350" w:rsidRPr="001005E7" w14:paraId="6BC863DD" w14:textId="77777777" w:rsidTr="00646D54">
        <w:tc>
          <w:tcPr>
            <w:tcW w:w="261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50D2A17"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 xml:space="preserve">Laundromat café </w:t>
            </w:r>
          </w:p>
          <w:p w14:paraId="35146762" w14:textId="77777777" w:rsidR="007B3350" w:rsidRPr="001005E7" w:rsidRDefault="007B3350" w:rsidP="00646D54">
            <w:pPr>
              <w:rPr>
                <w:rFonts w:ascii="Times New Roman" w:hAnsi="Times New Roman" w:cs="Times New Roman"/>
                <w:lang w:val="en-US"/>
              </w:rPr>
            </w:pPr>
          </w:p>
          <w:p w14:paraId="6ACEE8D3" w14:textId="77777777" w:rsidR="007B3350" w:rsidRPr="001005E7" w:rsidRDefault="007B3350" w:rsidP="00646D54">
            <w:pPr>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EC6D8C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w:t>
            </w:r>
          </w:p>
          <w:p w14:paraId="4D76C99E"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Catering</w:t>
            </w:r>
          </w:p>
          <w:p w14:paraId="61219A3F"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Scheduling and communication</w:t>
            </w:r>
          </w:p>
          <w:p w14:paraId="612759A5" w14:textId="77777777" w:rsidR="007B3350" w:rsidRPr="001005E7" w:rsidRDefault="007B3350" w:rsidP="00646D54">
            <w:pPr>
              <w:rPr>
                <w:rFonts w:ascii="Times New Roman" w:hAnsi="Times New Roman" w:cs="Times New Roman"/>
                <w:lang w:val="en-US"/>
              </w:rPr>
            </w:pPr>
          </w:p>
          <w:p w14:paraId="3DA70B53"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C6A36B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Contacts and meetings</w:t>
            </w:r>
          </w:p>
          <w:p w14:paraId="21C1A981"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Instruction and consulting</w:t>
            </w:r>
          </w:p>
          <w:p w14:paraId="1D9074FC"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Work therapy</w:t>
            </w:r>
          </w:p>
          <w:p w14:paraId="49E4A716"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Home treatment</w:t>
            </w:r>
          </w:p>
          <w:p w14:paraId="63EAD207"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2884AFB"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Funding sources: IA, PB, global budget (in the past), occupational therapy (in the past)</w:t>
            </w:r>
          </w:p>
          <w:p w14:paraId="01B1635E" w14:textId="77777777" w:rsidR="007B3350" w:rsidRPr="001005E7" w:rsidRDefault="007B3350" w:rsidP="00646D54">
            <w:pPr>
              <w:rPr>
                <w:rFonts w:ascii="Times New Roman" w:hAnsi="Times New Roman" w:cs="Times New Roman"/>
                <w:lang w:val="en-US"/>
              </w:rPr>
            </w:pPr>
          </w:p>
          <w:p w14:paraId="0D3DBB02"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Work agreements: additional earnings, mini-job, paid employment, expense allowance, incentive pay</w:t>
            </w: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43BF580"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Laundromat café</w:t>
            </w:r>
          </w:p>
          <w:p w14:paraId="5B45FBB1" w14:textId="77777777" w:rsidR="007B3350" w:rsidRPr="001005E7" w:rsidRDefault="007B3350" w:rsidP="00646D54">
            <w:pPr>
              <w:rPr>
                <w:rFonts w:ascii="Times New Roman" w:hAnsi="Times New Roman" w:cs="Times New Roman"/>
                <w:lang w:val="en-US"/>
              </w:rPr>
            </w:pPr>
          </w:p>
          <w:p w14:paraId="26D59BD8" w14:textId="77777777" w:rsidR="007B3350" w:rsidRPr="001005E7" w:rsidRDefault="007B3350" w:rsidP="00646D54">
            <w:pPr>
              <w:rPr>
                <w:rFonts w:ascii="Times New Roman" w:hAnsi="Times New Roman" w:cs="Times New Roman"/>
                <w:lang w:val="en-US"/>
              </w:rPr>
            </w:pPr>
          </w:p>
        </w:tc>
      </w:tr>
      <w:tr w:rsidR="007B3350" w:rsidRPr="001005E7" w14:paraId="0B42D7FF" w14:textId="77777777" w:rsidTr="00646D54">
        <w:tc>
          <w:tcPr>
            <w:tcW w:w="261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1AC108C"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kron association</w:t>
            </w:r>
          </w:p>
          <w:p w14:paraId="410376B1" w14:textId="77777777" w:rsidR="007B3350" w:rsidRPr="001005E7" w:rsidRDefault="007B3350" w:rsidP="00646D54">
            <w:pPr>
              <w:rPr>
                <w:rFonts w:ascii="Times New Roman" w:hAnsi="Times New Roman" w:cs="Times New Roman"/>
                <w:lang w:val="en-US"/>
              </w:rPr>
            </w:pPr>
          </w:p>
          <w:p w14:paraId="3CED481C" w14:textId="77777777" w:rsidR="007B3350" w:rsidRPr="001005E7" w:rsidRDefault="007B3350" w:rsidP="00646D54">
            <w:pPr>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5F4228D"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Support</w:t>
            </w:r>
          </w:p>
          <w:p w14:paraId="31DE66E5"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Budget assistance</w:t>
            </w:r>
          </w:p>
          <w:p w14:paraId="3C1E39C8"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E9B7848"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Non-professional aid at various sites</w:t>
            </w:r>
          </w:p>
          <w:p w14:paraId="5D625F0F"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eer work funded by the PB</w:t>
            </w:r>
          </w:p>
          <w:p w14:paraId="21E5BADC"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gricultural work (in the past)/ work therapy</w:t>
            </w: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53E5FCB"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PB as payment for peers and non-professionals</w:t>
            </w:r>
          </w:p>
          <w:p w14:paraId="44EDA85E" w14:textId="77777777" w:rsidR="007B3350" w:rsidRPr="001005E7" w:rsidRDefault="007B3350" w:rsidP="00646D54">
            <w:pPr>
              <w:rPr>
                <w:rFonts w:ascii="Times New Roman" w:hAnsi="Times New Roman" w:cs="Times New Roman"/>
                <w:lang w:val="en-US"/>
              </w:rPr>
            </w:pPr>
          </w:p>
          <w:p w14:paraId="6C60EBC6"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D41EBA9"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Flexible locations</w:t>
            </w:r>
          </w:p>
          <w:p w14:paraId="44FA9F6A"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gricultural projects (in the past)</w:t>
            </w:r>
          </w:p>
          <w:p w14:paraId="5DC28A5C" w14:textId="77777777" w:rsidR="007B3350" w:rsidRPr="001005E7" w:rsidRDefault="007B3350" w:rsidP="00646D54">
            <w:pPr>
              <w:rPr>
                <w:rFonts w:ascii="Times New Roman" w:hAnsi="Times New Roman" w:cs="Times New Roman"/>
                <w:lang w:val="en-US"/>
              </w:rPr>
            </w:pPr>
          </w:p>
        </w:tc>
      </w:tr>
      <w:tr w:rsidR="007B3350" w:rsidRPr="001005E7" w14:paraId="73670859" w14:textId="77777777" w:rsidTr="00646D54">
        <w:tc>
          <w:tcPr>
            <w:tcW w:w="261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E650CAF" w14:textId="77777777" w:rsidR="007B3350" w:rsidRPr="001005E7" w:rsidRDefault="007B3350" w:rsidP="00646D54">
            <w:pPr>
              <w:rPr>
                <w:rFonts w:ascii="Times New Roman" w:hAnsi="Times New Roman" w:cs="Times New Roman"/>
                <w:lang w:val="en-US"/>
              </w:rPr>
            </w:pPr>
            <w:r w:rsidRPr="001005E7">
              <w:rPr>
                <w:rFonts w:ascii="Times New Roman" w:hAnsi="Times New Roman" w:cs="Times New Roman"/>
                <w:lang w:val="en-US"/>
              </w:rPr>
              <w:t>Additional offers and cooperating institutions (among others):</w:t>
            </w:r>
          </w:p>
          <w:p w14:paraId="25A44E26" w14:textId="77777777" w:rsidR="007B3350" w:rsidRPr="001005E7" w:rsidRDefault="007B3350" w:rsidP="007B3350">
            <w:pPr>
              <w:pStyle w:val="Listenabsatz"/>
              <w:numPr>
                <w:ilvl w:val="0"/>
                <w:numId w:val="5"/>
              </w:numPr>
              <w:contextualSpacing w:val="0"/>
              <w:rPr>
                <w:rFonts w:ascii="Times New Roman" w:hAnsi="Times New Roman" w:cs="Times New Roman"/>
                <w:lang w:val="en-US"/>
              </w:rPr>
            </w:pPr>
            <w:r w:rsidRPr="001005E7">
              <w:rPr>
                <w:rFonts w:ascii="Times New Roman" w:hAnsi="Times New Roman" w:cs="Times New Roman"/>
                <w:lang w:val="en-US"/>
              </w:rPr>
              <w:t>Workers Welfare Association</w:t>
            </w:r>
          </w:p>
          <w:p w14:paraId="2B56C09A" w14:textId="77777777" w:rsidR="007B3350" w:rsidRPr="001005E7" w:rsidRDefault="007B3350" w:rsidP="007B3350">
            <w:pPr>
              <w:pStyle w:val="Listenabsatz"/>
              <w:numPr>
                <w:ilvl w:val="0"/>
                <w:numId w:val="5"/>
              </w:numPr>
              <w:contextualSpacing w:val="0"/>
              <w:rPr>
                <w:rFonts w:ascii="Times New Roman" w:hAnsi="Times New Roman" w:cs="Times New Roman"/>
                <w:lang w:val="en-US"/>
              </w:rPr>
            </w:pPr>
            <w:r w:rsidRPr="001005E7">
              <w:rPr>
                <w:rFonts w:ascii="Times New Roman" w:hAnsi="Times New Roman" w:cs="Times New Roman"/>
                <w:lang w:val="en-US"/>
              </w:rPr>
              <w:t xml:space="preserve">Social shopping mall </w:t>
            </w:r>
          </w:p>
          <w:p w14:paraId="3A27A1A6" w14:textId="77777777" w:rsidR="007B3350" w:rsidRPr="001005E7" w:rsidRDefault="007B3350" w:rsidP="007B3350">
            <w:pPr>
              <w:pStyle w:val="Listenabsatz"/>
              <w:numPr>
                <w:ilvl w:val="0"/>
                <w:numId w:val="5"/>
              </w:numPr>
              <w:contextualSpacing w:val="0"/>
              <w:rPr>
                <w:rFonts w:ascii="Times New Roman" w:hAnsi="Times New Roman" w:cs="Times New Roman"/>
                <w:lang w:val="en-US"/>
              </w:rPr>
            </w:pPr>
            <w:r w:rsidRPr="001005E7">
              <w:rPr>
                <w:rFonts w:ascii="Times New Roman" w:hAnsi="Times New Roman" w:cs="Times New Roman"/>
                <w:lang w:val="en-US"/>
              </w:rPr>
              <w:lastRenderedPageBreak/>
              <w:t>Second-hand shops</w:t>
            </w:r>
          </w:p>
          <w:p w14:paraId="1D711EA5" w14:textId="77777777" w:rsidR="007B3350" w:rsidRPr="001005E7" w:rsidRDefault="007B3350" w:rsidP="007B3350">
            <w:pPr>
              <w:pStyle w:val="Listenabsatz"/>
              <w:numPr>
                <w:ilvl w:val="0"/>
                <w:numId w:val="5"/>
              </w:numPr>
              <w:contextualSpacing w:val="0"/>
              <w:rPr>
                <w:rFonts w:ascii="Times New Roman" w:hAnsi="Times New Roman" w:cs="Times New Roman"/>
                <w:lang w:val="en-US"/>
              </w:rPr>
            </w:pPr>
            <w:r w:rsidRPr="001005E7">
              <w:rPr>
                <w:rFonts w:ascii="Times New Roman" w:hAnsi="Times New Roman" w:cs="Times New Roman"/>
                <w:lang w:val="en-US"/>
              </w:rPr>
              <w:t>Individual case support (Brücke)</w:t>
            </w:r>
          </w:p>
          <w:p w14:paraId="17B16268" w14:textId="77777777" w:rsidR="007B3350" w:rsidRPr="001005E7" w:rsidRDefault="007B3350" w:rsidP="00646D54">
            <w:pPr>
              <w:pStyle w:val="Listenabsatz"/>
              <w:rPr>
                <w:rFonts w:ascii="Times New Roman" w:hAnsi="Times New Roman" w:cs="Times New Roman"/>
                <w:lang w:val="en-US"/>
              </w:rPr>
            </w:pPr>
          </w:p>
        </w:tc>
        <w:tc>
          <w:tcPr>
            <w:tcW w:w="218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B18E7AE" w14:textId="77777777" w:rsidR="007B3350" w:rsidRPr="001005E7" w:rsidRDefault="007B3350" w:rsidP="00646D54">
            <w:pPr>
              <w:rPr>
                <w:rFonts w:ascii="Times New Roman" w:hAnsi="Times New Roman" w:cs="Times New Roman"/>
                <w:lang w:val="en-US"/>
              </w:rPr>
            </w:pPr>
          </w:p>
        </w:tc>
        <w:tc>
          <w:tcPr>
            <w:tcW w:w="38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57CC504"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E9F1D3F" w14:textId="77777777" w:rsidR="007B3350" w:rsidRPr="001005E7" w:rsidRDefault="007B3350" w:rsidP="00646D54">
            <w:pPr>
              <w:rPr>
                <w:rFonts w:ascii="Times New Roman" w:hAnsi="Times New Roman" w:cs="Times New Roman"/>
                <w:lang w:val="en-US"/>
              </w:rPr>
            </w:pPr>
          </w:p>
        </w:tc>
        <w:tc>
          <w:tcPr>
            <w:tcW w:w="28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931B7DB" w14:textId="77777777" w:rsidR="007B3350" w:rsidRPr="001005E7" w:rsidRDefault="007B3350" w:rsidP="00646D54">
            <w:pPr>
              <w:rPr>
                <w:rFonts w:ascii="Times New Roman" w:hAnsi="Times New Roman" w:cs="Times New Roman"/>
                <w:lang w:val="en-US"/>
              </w:rPr>
            </w:pPr>
          </w:p>
        </w:tc>
      </w:tr>
    </w:tbl>
    <w:p w14:paraId="52B83C96" w14:textId="77777777" w:rsidR="007B3350" w:rsidRPr="001005E7" w:rsidRDefault="007B3350" w:rsidP="007B3350">
      <w:pPr>
        <w:spacing w:line="360" w:lineRule="auto"/>
        <w:jc w:val="both"/>
        <w:rPr>
          <w:rFonts w:ascii="Times New Roman" w:hAnsi="Times New Roman" w:cs="Times New Roman"/>
          <w:i/>
          <w:iCs/>
          <w:lang w:val="en-US"/>
        </w:rPr>
      </w:pPr>
      <w:r w:rsidRPr="001005E7">
        <w:rPr>
          <w:rFonts w:ascii="Times New Roman" w:hAnsi="Times New Roman" w:cs="Times New Roman"/>
          <w:lang w:val="en-US"/>
        </w:rPr>
        <w:br/>
      </w:r>
      <w:r w:rsidRPr="001005E7">
        <w:rPr>
          <w:rFonts w:ascii="Times New Roman" w:hAnsi="Times New Roman" w:cs="Times New Roman"/>
          <w:i/>
          <w:iCs/>
          <w:lang w:val="en-US"/>
        </w:rPr>
        <w:t>Legend: PB = Personal Budget, HT = Home-Treatment, IA = Integration Assistance. The clinic itself is not mentioned as it does not act as an employer of peer employees.</w:t>
      </w:r>
    </w:p>
    <w:p w14:paraId="00F922E2" w14:textId="77777777" w:rsidR="007B3350" w:rsidRPr="001005E7" w:rsidRDefault="007B3350" w:rsidP="007B3350">
      <w:pPr>
        <w:spacing w:line="360" w:lineRule="auto"/>
        <w:jc w:val="both"/>
        <w:rPr>
          <w:rFonts w:ascii="Times New Roman" w:hAnsi="Times New Roman" w:cs="Times New Roman"/>
          <w:i/>
          <w:lang w:val="en-US"/>
        </w:rPr>
      </w:pPr>
    </w:p>
    <w:p w14:paraId="7412C0E5" w14:textId="1E5E415C" w:rsidR="007B3350" w:rsidRPr="007B3350" w:rsidRDefault="007B3350" w:rsidP="007B3350">
      <w:pPr>
        <w:spacing w:line="360" w:lineRule="auto"/>
        <w:jc w:val="both"/>
        <w:rPr>
          <w:rFonts w:ascii="Times New Roman" w:hAnsi="Times New Roman" w:cs="Times New Roman"/>
          <w:bCs/>
          <w:lang w:val="en-US"/>
        </w:rPr>
      </w:pPr>
      <w:r w:rsidRPr="001005E7">
        <w:rPr>
          <w:rFonts w:ascii="Times New Roman" w:hAnsi="Times New Roman" w:cs="Times New Roman"/>
          <w:b/>
          <w:bCs/>
          <w:lang w:val="en-US"/>
        </w:rPr>
        <w:t xml:space="preserve">Table S2. </w:t>
      </w:r>
      <w:r w:rsidRPr="001005E7">
        <w:rPr>
          <w:rFonts w:ascii="Times New Roman" w:hAnsi="Times New Roman" w:cs="Times New Roman"/>
          <w:bCs/>
          <w:lang w:val="en-US"/>
        </w:rPr>
        <w:t xml:space="preserve">Interview guide </w:t>
      </w:r>
    </w:p>
    <w:tbl>
      <w:tblPr>
        <w:tblStyle w:val="Tabellenraster"/>
        <w:tblW w:w="13603" w:type="dxa"/>
        <w:tblLook w:val="04A0" w:firstRow="1" w:lastRow="0" w:firstColumn="1" w:lastColumn="0" w:noHBand="0" w:noVBand="1"/>
      </w:tblPr>
      <w:tblGrid>
        <w:gridCol w:w="2405"/>
        <w:gridCol w:w="11198"/>
      </w:tblGrid>
      <w:tr w:rsidR="007B3350" w:rsidRPr="001005E7" w14:paraId="28BD2F71" w14:textId="77777777" w:rsidTr="00646D54">
        <w:trPr>
          <w:trHeight w:val="482"/>
        </w:trPr>
        <w:tc>
          <w:tcPr>
            <w:tcW w:w="2405" w:type="dxa"/>
          </w:tcPr>
          <w:p w14:paraId="0E7EF7C6" w14:textId="77777777" w:rsidR="007B3350" w:rsidRPr="001005E7" w:rsidRDefault="007B3350" w:rsidP="00646D54">
            <w:pPr>
              <w:rPr>
                <w:rFonts w:ascii="Times New Roman" w:eastAsia="Times New Roman" w:hAnsi="Times New Roman" w:cs="Times New Roman"/>
                <w:b/>
                <w:lang w:val="en-US" w:eastAsia="de-DE"/>
              </w:rPr>
            </w:pPr>
            <w:r w:rsidRPr="001005E7">
              <w:rPr>
                <w:rFonts w:ascii="Times New Roman" w:eastAsia="Times New Roman" w:hAnsi="Times New Roman" w:cs="Times New Roman"/>
                <w:b/>
                <w:lang w:val="en-US" w:eastAsia="de-DE"/>
              </w:rPr>
              <w:t>Introductory questions</w:t>
            </w:r>
          </w:p>
        </w:tc>
        <w:tc>
          <w:tcPr>
            <w:tcW w:w="11198" w:type="dxa"/>
          </w:tcPr>
          <w:p w14:paraId="37F40DAB" w14:textId="77777777" w:rsidR="007B3350" w:rsidRPr="001005E7" w:rsidRDefault="007B3350" w:rsidP="00646D54">
            <w:pPr>
              <w:rPr>
                <w:rFonts w:ascii="Times New Roman" w:eastAsia="Times New Roman" w:hAnsi="Times New Roman" w:cs="Times New Roman"/>
                <w:b/>
                <w:lang w:val="en-US" w:eastAsia="de-DE"/>
              </w:rPr>
            </w:pPr>
            <w:r w:rsidRPr="001005E7">
              <w:rPr>
                <w:rFonts w:ascii="Times New Roman" w:eastAsia="Times New Roman" w:hAnsi="Times New Roman" w:cs="Times New Roman"/>
                <w:b/>
                <w:lang w:val="en-US" w:eastAsia="de-DE"/>
              </w:rPr>
              <w:t>Further questions to probe</w:t>
            </w:r>
          </w:p>
        </w:tc>
      </w:tr>
      <w:tr w:rsidR="007B3350" w:rsidRPr="001005E7" w14:paraId="494BB673" w14:textId="77777777" w:rsidTr="00646D54">
        <w:tc>
          <w:tcPr>
            <w:tcW w:w="2405" w:type="dxa"/>
          </w:tcPr>
          <w:p w14:paraId="7CD1BF1D" w14:textId="77777777" w:rsidR="007B3350" w:rsidRPr="001005E7" w:rsidRDefault="007B3350" w:rsidP="00646D54">
            <w:pPr>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How exactly does the system of “stepwise integration” in Geesthacht work?</w:t>
            </w:r>
          </w:p>
          <w:p w14:paraId="159DBD2A" w14:textId="77777777" w:rsidR="007B3350" w:rsidRPr="001005E7" w:rsidRDefault="007B3350" w:rsidP="00646D54">
            <w:pPr>
              <w:rPr>
                <w:rFonts w:ascii="Times New Roman" w:eastAsia="Times New Roman" w:hAnsi="Times New Roman" w:cs="Times New Roman"/>
                <w:lang w:val="en-US" w:eastAsia="de-DE"/>
              </w:rPr>
            </w:pPr>
          </w:p>
          <w:p w14:paraId="5F6EB106" w14:textId="77777777" w:rsidR="007B3350" w:rsidRPr="001005E7" w:rsidRDefault="007B3350" w:rsidP="00646D54">
            <w:pPr>
              <w:rPr>
                <w:rFonts w:ascii="Times New Roman" w:eastAsia="Times New Roman" w:hAnsi="Times New Roman" w:cs="Times New Roman"/>
                <w:lang w:val="en-US" w:eastAsia="de-DE"/>
              </w:rPr>
            </w:pPr>
          </w:p>
        </w:tc>
        <w:tc>
          <w:tcPr>
            <w:tcW w:w="11198" w:type="dxa"/>
          </w:tcPr>
          <w:p w14:paraId="348A18EF"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hat steps/ modules etc. are usually planned? Is it possible to systematize these?</w:t>
            </w:r>
          </w:p>
          <w:p w14:paraId="30EB55ED"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How are peers introduced into peer work? How do service users become volunteers? How do volunteers become paid employees?</w:t>
            </w:r>
          </w:p>
          <w:p w14:paraId="4F4C3B6A"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How are job positions advertised? Are there criteria regarding the eligibility of former service users to become peers? How are people matched to different teams? Who decides which former service users become active as peers? How are the arrangements made?</w:t>
            </w:r>
            <w:r w:rsidRPr="001005E7">
              <w:rPr>
                <w:rFonts w:ascii="Times New Roman" w:eastAsia="Times New Roman" w:hAnsi="Times New Roman" w:cs="Times New Roman"/>
                <w:highlight w:val="green"/>
                <w:lang w:val="en-GB" w:eastAsia="de-DE"/>
              </w:rPr>
              <w:t xml:space="preserve"> </w:t>
            </w:r>
          </w:p>
          <w:p w14:paraId="3A9034F0"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 xml:space="preserve">How many peers (exact number) perform assistance and care-related work and in what areas (including over the years and in the past)? Are there any factors influencing this? How many peers volunteer (unpaid work), how many have paid employment? What is the ratio between peers and professionals per team? </w:t>
            </w:r>
          </w:p>
        </w:tc>
      </w:tr>
      <w:tr w:rsidR="007B3350" w:rsidRPr="001005E7" w14:paraId="0BF5AD20" w14:textId="77777777" w:rsidTr="00646D54">
        <w:tc>
          <w:tcPr>
            <w:tcW w:w="2405" w:type="dxa"/>
          </w:tcPr>
          <w:p w14:paraId="78A33CC1"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 xml:space="preserve">What are the necessary conditions and preparations at the institutions to </w:t>
            </w:r>
            <w:r w:rsidRPr="001005E7">
              <w:rPr>
                <w:rFonts w:ascii="Times New Roman" w:eastAsia="Times New Roman" w:hAnsi="Times New Roman" w:cs="Times New Roman"/>
                <w:lang w:val="en-US" w:eastAsia="de-DE"/>
              </w:rPr>
              <w:lastRenderedPageBreak/>
              <w:t>integrate such a model?</w:t>
            </w:r>
          </w:p>
          <w:p w14:paraId="295EB64B"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p>
          <w:p w14:paraId="31843097" w14:textId="77777777" w:rsidR="007B3350" w:rsidRPr="001005E7" w:rsidRDefault="007B3350" w:rsidP="00646D54">
            <w:pPr>
              <w:rPr>
                <w:rFonts w:ascii="Times New Roman" w:eastAsia="Times New Roman" w:hAnsi="Times New Roman" w:cs="Times New Roman"/>
                <w:lang w:val="en-US" w:eastAsia="de-DE"/>
              </w:rPr>
            </w:pPr>
          </w:p>
        </w:tc>
        <w:tc>
          <w:tcPr>
            <w:tcW w:w="11198" w:type="dxa"/>
          </w:tcPr>
          <w:p w14:paraId="3748E66D"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lastRenderedPageBreak/>
              <w:t xml:space="preserve">What barriers exist to integration of peers? On the side of the peers, on the side of the professionals? Barriers due to structural reasons? What barriers are created by the vague occupational status of peers? </w:t>
            </w:r>
          </w:p>
          <w:p w14:paraId="02BCA7B6"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ere there any pilot projects that served as a model? Or did you just try things out? Were there any similar projects that failed and, if yes, why?</w:t>
            </w:r>
          </w:p>
          <w:p w14:paraId="1A7AA8DE"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lastRenderedPageBreak/>
              <w:t xml:space="preserve">How are the peers paid? What is the rationale behind these forms of payment? What is the legal framework/method of funding behind such compensation? How are the various forms of funding combined with each other? </w:t>
            </w:r>
          </w:p>
          <w:p w14:paraId="6EAD0585" w14:textId="77777777" w:rsidR="007B3350" w:rsidRPr="001005E7" w:rsidRDefault="007B3350" w:rsidP="00646D54">
            <w:pPr>
              <w:spacing w:before="100" w:beforeAutospacing="1" w:after="100" w:afterAutospacing="1"/>
              <w:rPr>
                <w:rFonts w:ascii="Times New Roman" w:eastAsia="Times New Roman" w:hAnsi="Times New Roman" w:cs="Times New Roman"/>
                <w:b/>
                <w:lang w:val="en-US" w:eastAsia="de-DE"/>
              </w:rPr>
            </w:pPr>
            <w:r w:rsidRPr="001005E7">
              <w:rPr>
                <w:rFonts w:ascii="Times New Roman" w:eastAsia="Times New Roman" w:hAnsi="Times New Roman" w:cs="Times New Roman"/>
                <w:b/>
                <w:lang w:val="en-US" w:eastAsia="de-DE"/>
              </w:rPr>
              <w:t>Expertise</w:t>
            </w:r>
          </w:p>
          <w:p w14:paraId="7EB9AAFC"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hat qualifications do (did) the peers have (before starting to work as a peer)? How do these qualifications play a role in their work as a peer? How are they integrated in the job? By whom (by peers or professionals; are new professionals also supported by peers)?</w:t>
            </w:r>
          </w:p>
          <w:p w14:paraId="33E18680"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hat further training did the peers receive during their employment? Did peers and professionals together participate in on-going training? Were there any advanced training sessions or supervision?</w:t>
            </w:r>
          </w:p>
          <w:p w14:paraId="6DF1A733" w14:textId="77777777" w:rsidR="007B3350" w:rsidRPr="001005E7" w:rsidRDefault="007B3350" w:rsidP="00646D54">
            <w:pPr>
              <w:spacing w:before="100" w:beforeAutospacing="1" w:after="100" w:afterAutospacing="1"/>
              <w:rPr>
                <w:rFonts w:ascii="Times New Roman" w:eastAsia="Times New Roman" w:hAnsi="Times New Roman" w:cs="Times New Roman"/>
                <w:b/>
                <w:lang w:val="en-US" w:eastAsia="de-DE"/>
              </w:rPr>
            </w:pPr>
            <w:r w:rsidRPr="001005E7">
              <w:rPr>
                <w:rFonts w:ascii="Times New Roman" w:eastAsia="Times New Roman" w:hAnsi="Times New Roman" w:cs="Times New Roman"/>
                <w:b/>
                <w:lang w:val="en-US" w:eastAsia="de-DE"/>
              </w:rPr>
              <w:t xml:space="preserve">Problem-solving strategies </w:t>
            </w:r>
          </w:p>
          <w:p w14:paraId="6AA85366"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Is there a mentor program? If yes, how does it work? Is there common or separate peer consulting/supervision? How are conflicts within the team reflected and solutions found? How open and transparent is this process?</w:t>
            </w:r>
          </w:p>
          <w:p w14:paraId="56946444" w14:textId="77777777" w:rsidR="007B3350" w:rsidRPr="001005E7" w:rsidRDefault="007B3350" w:rsidP="00646D54">
            <w:pPr>
              <w:spacing w:before="100" w:beforeAutospacing="1" w:after="100" w:afterAutospacing="1"/>
              <w:rPr>
                <w:rFonts w:ascii="Times New Roman" w:eastAsia="Times New Roman" w:hAnsi="Times New Roman" w:cs="Times New Roman"/>
                <w:b/>
                <w:lang w:val="en-US" w:eastAsia="de-DE"/>
              </w:rPr>
            </w:pPr>
            <w:r w:rsidRPr="001005E7">
              <w:rPr>
                <w:rFonts w:ascii="Times New Roman" w:eastAsia="Times New Roman" w:hAnsi="Times New Roman" w:cs="Times New Roman"/>
                <w:b/>
                <w:lang w:val="en-US" w:eastAsia="de-DE"/>
              </w:rPr>
              <w:t>Work burden and potential burnout</w:t>
            </w:r>
          </w:p>
          <w:p w14:paraId="15D77A58"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How do employees take care of their own mental health and well-being in general? What happens in case of a heavy workload (e.g. many service users with a great need of support at short notice)? How is the work distributed? How are different levels of resilience and readiness to work dealt with?</w:t>
            </w:r>
          </w:p>
          <w:p w14:paraId="067D3C31"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 xml:space="preserve">What is the approach if an employee has a personal crisis? What is the approach if a peer worker experiences a crisis? How are the work burden, personal limits, and barriers dealt with? How do people speak about it? How do the peers respond? How do the other employees respond?  </w:t>
            </w:r>
          </w:p>
          <w:p w14:paraId="0D7ADC73"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 xml:space="preserve">Who can mention something if he/she suspects that an employee is in crisis? How does it work? Are employees in crisis able to use the services of the clinic and the system? (How does that change the collaboration afterwards?) </w:t>
            </w:r>
            <w:r w:rsidRPr="001005E7">
              <w:rPr>
                <w:rFonts w:ascii="Times New Roman" w:eastAsia="Times New Roman" w:hAnsi="Times New Roman" w:cs="Times New Roman"/>
                <w:lang w:val="en-US" w:eastAsia="de-DE"/>
              </w:rPr>
              <w:lastRenderedPageBreak/>
              <w:t>(How is this communicated?) Were differences observed regarding the sick leaves of the various groups of employees?</w:t>
            </w:r>
          </w:p>
          <w:p w14:paraId="3D67E78B" w14:textId="77777777" w:rsidR="007B3350" w:rsidRPr="001005E7" w:rsidRDefault="007B3350" w:rsidP="00646D54">
            <w:pPr>
              <w:rPr>
                <w:rFonts w:ascii="Times New Roman" w:eastAsia="Times New Roman" w:hAnsi="Times New Roman" w:cs="Times New Roman"/>
                <w:b/>
                <w:lang w:val="en-US" w:eastAsia="de-DE"/>
              </w:rPr>
            </w:pPr>
            <w:r w:rsidRPr="001005E7">
              <w:rPr>
                <w:rFonts w:ascii="Times New Roman" w:eastAsia="Times New Roman" w:hAnsi="Times New Roman" w:cs="Times New Roman"/>
                <w:b/>
                <w:lang w:val="en-US" w:eastAsia="de-DE"/>
              </w:rPr>
              <w:t xml:space="preserve">Questions regarding the culture of participation </w:t>
            </w:r>
          </w:p>
          <w:p w14:paraId="562A8913"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ere peers involved in the concept and planning of the services and the regional model? If yes, how? How are peers involved in hiring new employees? Are there opportunities for advancement for peers or do they hit a glass ceiling?</w:t>
            </w:r>
          </w:p>
          <w:p w14:paraId="38D985FA"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 xml:space="preserve">Were peers involved in the development of the peer model (e.g. job descriptions)? How are peers involved in evaluation and development of this model? </w:t>
            </w:r>
          </w:p>
        </w:tc>
      </w:tr>
      <w:tr w:rsidR="007B3350" w:rsidRPr="001005E7" w14:paraId="7EFEE496" w14:textId="77777777" w:rsidTr="00646D54">
        <w:tc>
          <w:tcPr>
            <w:tcW w:w="2405" w:type="dxa"/>
          </w:tcPr>
          <w:p w14:paraId="6AFF6E47" w14:textId="77777777" w:rsidR="007B3350" w:rsidRPr="001005E7" w:rsidRDefault="007B3350" w:rsidP="00646D54">
            <w:pPr>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lastRenderedPageBreak/>
              <w:t>What do the peers do in the facilities?</w:t>
            </w:r>
          </w:p>
          <w:p w14:paraId="643688D6" w14:textId="77777777" w:rsidR="007B3350" w:rsidRPr="001005E7" w:rsidRDefault="007B3350" w:rsidP="00646D54">
            <w:pPr>
              <w:rPr>
                <w:rFonts w:ascii="Times New Roman" w:eastAsia="Times New Roman" w:hAnsi="Times New Roman" w:cs="Times New Roman"/>
                <w:lang w:val="en-US" w:eastAsia="de-DE"/>
              </w:rPr>
            </w:pPr>
          </w:p>
          <w:p w14:paraId="1B2C5B14" w14:textId="77777777" w:rsidR="007B3350" w:rsidRPr="001005E7" w:rsidRDefault="007B3350" w:rsidP="00646D54">
            <w:pPr>
              <w:rPr>
                <w:rFonts w:ascii="Times New Roman" w:eastAsia="Times New Roman" w:hAnsi="Times New Roman" w:cs="Times New Roman"/>
                <w:lang w:val="en-US" w:eastAsia="de-DE"/>
              </w:rPr>
            </w:pPr>
          </w:p>
        </w:tc>
        <w:tc>
          <w:tcPr>
            <w:tcW w:w="11198" w:type="dxa"/>
          </w:tcPr>
          <w:p w14:paraId="0FAEBFDF"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 xml:space="preserve">Where are they employed? To what extent are peers employed? What tasks do they carry out? What tasks are only carried out by professional employees? Are there general rules (e.g. peer/service user ratio is higher than professional/service user ratio or vice-versa)? Are there individual regulations (e.g. only a specific person performs specific tasks)? </w:t>
            </w:r>
          </w:p>
          <w:p w14:paraId="3E038AEE"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How are jobs with job descriptions advertised? What tasks and activities are appropriate/ inappropriate? Why? Who decides on whether they are appropriate? What skills/experiences do the peers add currently to the services? What roles and tasks are experienced as being helpful?</w:t>
            </w:r>
          </w:p>
          <w:p w14:paraId="28F599CA"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How do peers implement their specific experiential knowledge? Did they develop specific services? Did they develop specific methods regarding how to deal with certain situations or needs?</w:t>
            </w:r>
          </w:p>
          <w:p w14:paraId="71199F3D"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How is information exchanged regarding work/task distribution and the different roles the peers can and would like to take on? How are different levels of authority, responsibility, liability regarding decisions to accompany users dealt with?</w:t>
            </w:r>
          </w:p>
        </w:tc>
      </w:tr>
      <w:tr w:rsidR="007B3350" w:rsidRPr="001005E7" w14:paraId="02B87005" w14:textId="77777777" w:rsidTr="00646D54">
        <w:tc>
          <w:tcPr>
            <w:tcW w:w="2405" w:type="dxa"/>
          </w:tcPr>
          <w:p w14:paraId="13945165" w14:textId="77777777" w:rsidR="007B3350" w:rsidRPr="001005E7" w:rsidRDefault="007B3350" w:rsidP="00646D54">
            <w:pPr>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hat models of work and participation exist peer-to-peer and peer-to-professional respectively?</w:t>
            </w:r>
          </w:p>
          <w:p w14:paraId="3C034FC1" w14:textId="77777777" w:rsidR="007B3350" w:rsidRPr="001005E7" w:rsidRDefault="007B3350" w:rsidP="00646D54">
            <w:pPr>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 xml:space="preserve"> </w:t>
            </w:r>
          </w:p>
          <w:p w14:paraId="66178490" w14:textId="77777777" w:rsidR="007B3350" w:rsidRPr="001005E7" w:rsidRDefault="007B3350" w:rsidP="00646D54">
            <w:pPr>
              <w:rPr>
                <w:rFonts w:ascii="Times New Roman" w:eastAsia="Times New Roman" w:hAnsi="Times New Roman" w:cs="Times New Roman"/>
                <w:lang w:val="en-US" w:eastAsia="de-DE"/>
              </w:rPr>
            </w:pPr>
          </w:p>
        </w:tc>
        <w:tc>
          <w:tcPr>
            <w:tcW w:w="11198" w:type="dxa"/>
          </w:tcPr>
          <w:p w14:paraId="2F458645"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lastRenderedPageBreak/>
              <w:t xml:space="preserve">Which proved successful? How are these models experienced? What are the characteristics of the relationships between peer/peer, professional/professional, peer/professional as colleagues?  </w:t>
            </w:r>
          </w:p>
          <w:p w14:paraId="193CC582"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lastRenderedPageBreak/>
              <w:t>What do professionals expect from and think about the peers and their expertise? What roles should the peers play/not play? What roles do they want/not want to play? What reservations do professionals have about peers? What happens in teams if employees do not meet others’ expectations? How do you deal with it?</w:t>
            </w:r>
          </w:p>
          <w:p w14:paraId="4B71C7CB"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How are different positions, perspectives regarding the support to be given to service users dealt with? How are different personal abilities and possibilities of employees respected in their daily work?</w:t>
            </w:r>
          </w:p>
          <w:p w14:paraId="670AA018"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hat is the impact of the role change from service user to employee for peers? What is the impact of the role change from therapist to colleague for professionals? How do the transitions between volunteering and paid employment go for peers? What is the effect of the different financial compensation on cooperation? How is the financial compensation perceived?</w:t>
            </w:r>
          </w:p>
          <w:p w14:paraId="1DACA165"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 xml:space="preserve">How do peers and professionals deal with (overly) high expectations of their services? How do peers deal with the pressure that is created by the feeling that they need to show commitment (and stable health) to be accepted as an employee? </w:t>
            </w:r>
          </w:p>
        </w:tc>
      </w:tr>
      <w:tr w:rsidR="007B3350" w:rsidRPr="001005E7" w14:paraId="4A07788B" w14:textId="77777777" w:rsidTr="00646D54">
        <w:tc>
          <w:tcPr>
            <w:tcW w:w="2405" w:type="dxa"/>
          </w:tcPr>
          <w:p w14:paraId="78AE1880" w14:textId="77777777" w:rsidR="007B3350" w:rsidRPr="001005E7" w:rsidRDefault="007B3350" w:rsidP="00646D54">
            <w:pPr>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lastRenderedPageBreak/>
              <w:t>What effects does the model have on the teams and the peers?</w:t>
            </w:r>
          </w:p>
          <w:p w14:paraId="49EED88B" w14:textId="77777777" w:rsidR="007B3350" w:rsidRPr="001005E7" w:rsidRDefault="007B3350" w:rsidP="00646D54">
            <w:pPr>
              <w:rPr>
                <w:rFonts w:ascii="Times New Roman" w:eastAsia="Times New Roman" w:hAnsi="Times New Roman" w:cs="Times New Roman"/>
                <w:lang w:val="en-US" w:eastAsia="de-DE"/>
              </w:rPr>
            </w:pPr>
          </w:p>
          <w:p w14:paraId="6AF62895" w14:textId="77777777" w:rsidR="007B3350" w:rsidRPr="001005E7" w:rsidRDefault="007B3350" w:rsidP="00646D54">
            <w:pPr>
              <w:rPr>
                <w:rFonts w:ascii="Times New Roman" w:eastAsia="Times New Roman" w:hAnsi="Times New Roman" w:cs="Times New Roman"/>
                <w:lang w:val="en-US" w:eastAsia="de-DE"/>
              </w:rPr>
            </w:pPr>
          </w:p>
        </w:tc>
        <w:tc>
          <w:tcPr>
            <w:tcW w:w="11198" w:type="dxa"/>
          </w:tcPr>
          <w:p w14:paraId="007FBF0A" w14:textId="77777777" w:rsidR="007B3350" w:rsidRPr="001005E7" w:rsidRDefault="007B3350" w:rsidP="00646D54">
            <w:pPr>
              <w:rPr>
                <w:rFonts w:ascii="Times New Roman" w:eastAsia="Times New Roman" w:hAnsi="Times New Roman" w:cs="Times New Roman"/>
                <w:b/>
                <w:lang w:val="en-US" w:eastAsia="de-DE"/>
              </w:rPr>
            </w:pPr>
            <w:r w:rsidRPr="001005E7">
              <w:rPr>
                <w:rFonts w:ascii="Times New Roman" w:eastAsia="Times New Roman" w:hAnsi="Times New Roman" w:cs="Times New Roman"/>
                <w:b/>
                <w:lang w:val="en-US" w:eastAsia="de-DE"/>
              </w:rPr>
              <w:t xml:space="preserve">Effects on the teams </w:t>
            </w:r>
          </w:p>
          <w:p w14:paraId="3FD08D1E" w14:textId="77777777" w:rsidR="007B3350" w:rsidRPr="001005E7" w:rsidRDefault="007B3350" w:rsidP="00646D54">
            <w:pPr>
              <w:rPr>
                <w:rFonts w:ascii="Times New Roman" w:eastAsia="Times New Roman" w:hAnsi="Times New Roman" w:cs="Times New Roman"/>
                <w:lang w:val="en-US" w:eastAsia="de-DE"/>
              </w:rPr>
            </w:pPr>
          </w:p>
          <w:p w14:paraId="3EC2915D" w14:textId="77777777" w:rsidR="007B3350" w:rsidRPr="001005E7" w:rsidRDefault="007B3350" w:rsidP="00646D54">
            <w:pPr>
              <w:rPr>
                <w:rFonts w:ascii="Times New Roman" w:eastAsia="Times New Roman" w:hAnsi="Times New Roman" w:cs="Times New Roman"/>
                <w:b/>
                <w:lang w:val="en-US" w:eastAsia="de-DE"/>
              </w:rPr>
            </w:pPr>
            <w:r w:rsidRPr="001005E7">
              <w:rPr>
                <w:rFonts w:ascii="Times New Roman" w:eastAsia="Times New Roman" w:hAnsi="Times New Roman" w:cs="Times New Roman"/>
                <w:lang w:val="en-US" w:eastAsia="de-DE"/>
              </w:rPr>
              <w:t>How does the employment of peers affect the teams? What aspects of the teamwork changed? What perspectives/beliefs of the professionals regarding people in crisis and how to handle the situation were changed? What is the impact of employment of peers on practice?</w:t>
            </w:r>
          </w:p>
          <w:p w14:paraId="494F7D71"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hat changes were particularly surprising? What changes were burdensome/relieving? What changes were permanently established? Did changes in the daily work routine occur that were not understandable or not justifiable for professionals/ peers? Which ones? How were they dealt with?</w:t>
            </w:r>
          </w:p>
          <w:p w14:paraId="098C3E08"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 xml:space="preserve">What are the differences between the aims of peers and professionals regarding their work with service users? (What are the goals of their work with service users?) </w:t>
            </w:r>
          </w:p>
          <w:p w14:paraId="6434748C"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hat do the teams want in the future? What do they want to change, what are their worries and hopes?</w:t>
            </w:r>
          </w:p>
          <w:p w14:paraId="4B680F2D"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b/>
                <w:lang w:val="en-US" w:eastAsia="de-DE"/>
              </w:rPr>
              <w:t xml:space="preserve">Effects on the peers </w:t>
            </w:r>
          </w:p>
          <w:p w14:paraId="721B15E6"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lastRenderedPageBreak/>
              <w:t>How did the perspectives/beliefs of peers change as cooperation developed over time? How did the method and approach to support to service users change over time? What circumstances led to this?</w:t>
            </w:r>
          </w:p>
          <w:p w14:paraId="14240F9E"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Is the mainstreaming/appropriation of peer support being prevented in Geesthacht? What is being done to preserve the specific characteristics of their role/value?</w:t>
            </w:r>
          </w:p>
          <w:p w14:paraId="4677EC00"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ere there any tasks that peers had to do that were against their beliefs? Which ones? How was this dealt with?</w:t>
            </w:r>
          </w:p>
          <w:p w14:paraId="01A5A068" w14:textId="77777777" w:rsidR="007B3350" w:rsidRPr="001005E7" w:rsidRDefault="007B3350" w:rsidP="00646D54">
            <w:pPr>
              <w:spacing w:before="100" w:beforeAutospacing="1" w:after="100" w:afterAutospacing="1"/>
              <w:rPr>
                <w:rFonts w:ascii="Times New Roman" w:eastAsia="Times New Roman" w:hAnsi="Times New Roman" w:cs="Times New Roman"/>
                <w:lang w:val="en-US" w:eastAsia="de-DE"/>
              </w:rPr>
            </w:pPr>
            <w:r w:rsidRPr="001005E7">
              <w:rPr>
                <w:rFonts w:ascii="Times New Roman" w:eastAsia="Times New Roman" w:hAnsi="Times New Roman" w:cs="Times New Roman"/>
                <w:lang w:val="en-US" w:eastAsia="de-DE"/>
              </w:rPr>
              <w:t>What do the peers want in the future? What do they want to change, what are their worries and hopes?</w:t>
            </w:r>
          </w:p>
        </w:tc>
      </w:tr>
    </w:tbl>
    <w:p w14:paraId="1BA84045" w14:textId="77777777" w:rsidR="007B3350" w:rsidRPr="001005E7" w:rsidRDefault="007B3350" w:rsidP="007B3350">
      <w:pPr>
        <w:rPr>
          <w:rFonts w:ascii="Times New Roman" w:eastAsia="Times New Roman" w:hAnsi="Times New Roman" w:cs="Times New Roman"/>
          <w:lang w:val="en-US" w:eastAsia="de-DE"/>
        </w:rPr>
      </w:pPr>
    </w:p>
    <w:p w14:paraId="20B658DB" w14:textId="77777777" w:rsidR="007B3350" w:rsidRPr="001005E7" w:rsidRDefault="007B3350" w:rsidP="007B3350">
      <w:pPr>
        <w:rPr>
          <w:rFonts w:ascii="Times New Roman" w:eastAsia="Times New Roman" w:hAnsi="Times New Roman" w:cs="Times New Roman"/>
          <w:b/>
          <w:lang w:val="en-US" w:eastAsia="de-DE"/>
        </w:rPr>
      </w:pPr>
    </w:p>
    <w:p w14:paraId="1B5F685F" w14:textId="77777777" w:rsidR="007B3350" w:rsidRPr="0051250B" w:rsidRDefault="007B3350">
      <w:pPr>
        <w:rPr>
          <w:rFonts w:ascii="Arial" w:hAnsi="Arial" w:cs="Arial"/>
          <w:sz w:val="20"/>
          <w:szCs w:val="20"/>
        </w:rPr>
      </w:pPr>
    </w:p>
    <w:sectPr w:rsidR="007B3350" w:rsidRPr="0051250B" w:rsidSect="0018514B">
      <w:footerReference w:type="default" r:id="rId7"/>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13EA94" w14:textId="77777777" w:rsidR="006F2546" w:rsidRDefault="006F2546" w:rsidP="007B3350">
      <w:r>
        <w:separator/>
      </w:r>
    </w:p>
  </w:endnote>
  <w:endnote w:type="continuationSeparator" w:id="0">
    <w:p w14:paraId="5403C62C" w14:textId="77777777" w:rsidR="006F2546" w:rsidRDefault="006F2546" w:rsidP="007B3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erif CJK SC">
    <w:altName w:val="Calibri"/>
    <w:charset w:val="00"/>
    <w:family w:val="auto"/>
    <w:pitch w:val="variable"/>
  </w:font>
  <w:font w:name="Liberation Serif">
    <w:altName w:val="Times New Roman"/>
    <w:charset w:val="00"/>
    <w:family w:val="roman"/>
    <w:pitch w:val="variable"/>
  </w:font>
  <w:font w:name="Lohit Devanagari">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8891852"/>
      <w:docPartObj>
        <w:docPartGallery w:val="Page Numbers (Bottom of Page)"/>
        <w:docPartUnique/>
      </w:docPartObj>
    </w:sdtPr>
    <w:sdtContent>
      <w:p w14:paraId="31ED6284" w14:textId="5D495337" w:rsidR="007B3350" w:rsidRDefault="007B3350">
        <w:pPr>
          <w:pStyle w:val="Fuzeile"/>
          <w:jc w:val="right"/>
        </w:pPr>
        <w:r>
          <w:fldChar w:fldCharType="begin"/>
        </w:r>
        <w:r>
          <w:instrText>PAGE   \* MERGEFORMAT</w:instrText>
        </w:r>
        <w:r>
          <w:fldChar w:fldCharType="separate"/>
        </w:r>
        <w:r>
          <w:t>2</w:t>
        </w:r>
        <w:r>
          <w:fldChar w:fldCharType="end"/>
        </w:r>
      </w:p>
    </w:sdtContent>
  </w:sdt>
  <w:p w14:paraId="1250AC29" w14:textId="77777777" w:rsidR="007B3350" w:rsidRDefault="007B335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A75EE4" w14:textId="77777777" w:rsidR="006F2546" w:rsidRDefault="006F2546" w:rsidP="007B3350">
      <w:r>
        <w:separator/>
      </w:r>
    </w:p>
  </w:footnote>
  <w:footnote w:type="continuationSeparator" w:id="0">
    <w:p w14:paraId="5C9BC88A" w14:textId="77777777" w:rsidR="006F2546" w:rsidRDefault="006F2546" w:rsidP="007B33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B809D7"/>
    <w:multiLevelType w:val="hybridMultilevel"/>
    <w:tmpl w:val="32A0A3B4"/>
    <w:lvl w:ilvl="0" w:tplc="E5FA4AC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250297C"/>
    <w:multiLevelType w:val="multilevel"/>
    <w:tmpl w:val="569AE08C"/>
    <w:styleLink w:val="WWNum1"/>
    <w:lvl w:ilvl="0">
      <w:numFmt w:val="bullet"/>
      <w:lvlText w:val="-"/>
      <w:lvlJc w:val="left"/>
      <w:pPr>
        <w:ind w:left="720" w:hanging="360"/>
      </w:pPr>
      <w:rPr>
        <w:rFonts w:eastAsia="Noto Serif CJK SC" w:cs="Calibri"/>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 w15:restartNumberingAfterBreak="0">
    <w:nsid w:val="692873CD"/>
    <w:multiLevelType w:val="hybridMultilevel"/>
    <w:tmpl w:val="788C31EE"/>
    <w:lvl w:ilvl="0" w:tplc="882C6A88">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96B6A2F"/>
    <w:multiLevelType w:val="hybridMultilevel"/>
    <w:tmpl w:val="02BA0F4A"/>
    <w:lvl w:ilvl="0" w:tplc="37EA7F8E">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C4C7E3F"/>
    <w:multiLevelType w:val="hybridMultilevel"/>
    <w:tmpl w:val="FCB693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F69"/>
    <w:rsid w:val="00062D13"/>
    <w:rsid w:val="0008604C"/>
    <w:rsid w:val="000D6329"/>
    <w:rsid w:val="000E5C92"/>
    <w:rsid w:val="001023D2"/>
    <w:rsid w:val="00127BA4"/>
    <w:rsid w:val="00132575"/>
    <w:rsid w:val="0018514B"/>
    <w:rsid w:val="001E0EBD"/>
    <w:rsid w:val="004713AA"/>
    <w:rsid w:val="004F2EC9"/>
    <w:rsid w:val="0050129D"/>
    <w:rsid w:val="0051250B"/>
    <w:rsid w:val="00571337"/>
    <w:rsid w:val="00577168"/>
    <w:rsid w:val="005A1BEC"/>
    <w:rsid w:val="005D0AA7"/>
    <w:rsid w:val="00610090"/>
    <w:rsid w:val="00660BAB"/>
    <w:rsid w:val="00691DA6"/>
    <w:rsid w:val="006D4837"/>
    <w:rsid w:val="006E3C83"/>
    <w:rsid w:val="006F2546"/>
    <w:rsid w:val="007817CE"/>
    <w:rsid w:val="007B3350"/>
    <w:rsid w:val="007C070A"/>
    <w:rsid w:val="00804F08"/>
    <w:rsid w:val="00825F8F"/>
    <w:rsid w:val="008569A1"/>
    <w:rsid w:val="008942D5"/>
    <w:rsid w:val="008D27CA"/>
    <w:rsid w:val="0095247F"/>
    <w:rsid w:val="009A4F69"/>
    <w:rsid w:val="009D73B6"/>
    <w:rsid w:val="00A176F4"/>
    <w:rsid w:val="00A77506"/>
    <w:rsid w:val="00A857B8"/>
    <w:rsid w:val="00BB4D2E"/>
    <w:rsid w:val="00BC67F8"/>
    <w:rsid w:val="00BE1B6B"/>
    <w:rsid w:val="00C100E4"/>
    <w:rsid w:val="00C85463"/>
    <w:rsid w:val="00C914C0"/>
    <w:rsid w:val="00D16FDF"/>
    <w:rsid w:val="00E414E7"/>
    <w:rsid w:val="00E67516"/>
    <w:rsid w:val="00E812B4"/>
    <w:rsid w:val="00EE7C41"/>
    <w:rsid w:val="00F00CCF"/>
    <w:rsid w:val="00F75169"/>
    <w:rsid w:val="00FA6831"/>
    <w:rsid w:val="00FD032D"/>
    <w:rsid w:val="00FF09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85801"/>
  <w15:chartTrackingRefBased/>
  <w15:docId w15:val="{92A7D117-3EF8-422C-850A-573F6CD08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3350"/>
    <w:pPr>
      <w:suppressAutoHyphens/>
      <w:autoSpaceDN w:val="0"/>
      <w:spacing w:after="0" w:line="240" w:lineRule="auto"/>
      <w:textAlignment w:val="baseline"/>
    </w:pPr>
    <w:rPr>
      <w:rFonts w:ascii="Liberation Serif" w:eastAsia="Noto Serif CJK SC" w:hAnsi="Liberation Serif" w:cs="Lohit Devanagari"/>
      <w:kern w:val="3"/>
      <w:sz w:val="24"/>
      <w:szCs w:val="24"/>
      <w:lang w:eastAsia="zh-CN" w:bidi="hi-IN"/>
    </w:rPr>
  </w:style>
  <w:style w:type="paragraph" w:styleId="berschrift3">
    <w:name w:val="heading 3"/>
    <w:basedOn w:val="Standard"/>
    <w:link w:val="berschrift3Zchn"/>
    <w:uiPriority w:val="9"/>
    <w:qFormat/>
    <w:rsid w:val="00BB4D2E"/>
    <w:pPr>
      <w:spacing w:before="100" w:beforeAutospacing="1" w:after="100" w:afterAutospacing="1"/>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rsid w:val="009A4F69"/>
    <w:pPr>
      <w:spacing w:after="0" w:line="240" w:lineRule="auto"/>
    </w:pPr>
    <w:rPr>
      <w:rFonts w:ascii="Arial" w:eastAsia="Times New Roman" w:hAnsi="Arial" w:cs="Arial"/>
      <w:szCs w:val="24"/>
      <w:lang w:eastAsia="de-DE"/>
    </w:rPr>
  </w:style>
  <w:style w:type="table" w:styleId="Tabellenraster">
    <w:name w:val="Table Grid"/>
    <w:basedOn w:val="NormaleTabelle"/>
    <w:uiPriority w:val="59"/>
    <w:rsid w:val="006E3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BB4D2E"/>
    <w:rPr>
      <w:rFonts w:ascii="Times New Roman" w:eastAsia="Times New Roman" w:hAnsi="Times New Roman" w:cs="Times New Roman"/>
      <w:b/>
      <w:bCs/>
      <w:sz w:val="27"/>
      <w:szCs w:val="27"/>
      <w:lang w:eastAsia="de-DE"/>
    </w:rPr>
  </w:style>
  <w:style w:type="character" w:customStyle="1" w:styleId="tagtrans">
    <w:name w:val="tag_trans"/>
    <w:basedOn w:val="Absatz-Standardschriftart"/>
    <w:rsid w:val="00BB4D2E"/>
  </w:style>
  <w:style w:type="character" w:styleId="Hyperlink">
    <w:name w:val="Hyperlink"/>
    <w:basedOn w:val="Absatz-Standardschriftart"/>
    <w:uiPriority w:val="99"/>
    <w:semiHidden/>
    <w:unhideWhenUsed/>
    <w:rsid w:val="00BB4D2E"/>
    <w:rPr>
      <w:color w:val="0000FF"/>
      <w:u w:val="single"/>
    </w:rPr>
  </w:style>
  <w:style w:type="paragraph" w:styleId="Listenabsatz">
    <w:name w:val="List Paragraph"/>
    <w:basedOn w:val="Standard"/>
    <w:qFormat/>
    <w:rsid w:val="001E0EBD"/>
    <w:pPr>
      <w:ind w:left="720"/>
      <w:contextualSpacing/>
    </w:pPr>
  </w:style>
  <w:style w:type="paragraph" w:styleId="Sprechblasentext">
    <w:name w:val="Balloon Text"/>
    <w:basedOn w:val="Standard"/>
    <w:link w:val="SprechblasentextZchn"/>
    <w:uiPriority w:val="99"/>
    <w:semiHidden/>
    <w:unhideWhenUsed/>
    <w:rsid w:val="006D483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D4837"/>
    <w:rPr>
      <w:rFonts w:ascii="Segoe UI" w:hAnsi="Segoe UI" w:cs="Segoe UI"/>
      <w:sz w:val="18"/>
      <w:szCs w:val="18"/>
      <w:lang w:val="en-GB"/>
    </w:rPr>
  </w:style>
  <w:style w:type="numbering" w:customStyle="1" w:styleId="WWNum1">
    <w:name w:val="WWNum1"/>
    <w:basedOn w:val="KeineListe"/>
    <w:rsid w:val="007B3350"/>
    <w:pPr>
      <w:numPr>
        <w:numId w:val="5"/>
      </w:numPr>
    </w:pPr>
  </w:style>
  <w:style w:type="paragraph" w:styleId="Kopfzeile">
    <w:name w:val="header"/>
    <w:basedOn w:val="Standard"/>
    <w:link w:val="KopfzeileZchn"/>
    <w:uiPriority w:val="99"/>
    <w:unhideWhenUsed/>
    <w:rsid w:val="007B3350"/>
    <w:pPr>
      <w:tabs>
        <w:tab w:val="center" w:pos="4536"/>
        <w:tab w:val="right" w:pos="9072"/>
      </w:tabs>
    </w:pPr>
    <w:rPr>
      <w:rFonts w:cs="Mangal"/>
      <w:szCs w:val="21"/>
    </w:rPr>
  </w:style>
  <w:style w:type="character" w:customStyle="1" w:styleId="KopfzeileZchn">
    <w:name w:val="Kopfzeile Zchn"/>
    <w:basedOn w:val="Absatz-Standardschriftart"/>
    <w:link w:val="Kopfzeile"/>
    <w:uiPriority w:val="99"/>
    <w:rsid w:val="007B3350"/>
    <w:rPr>
      <w:rFonts w:ascii="Liberation Serif" w:eastAsia="Noto Serif CJK SC" w:hAnsi="Liberation Serif" w:cs="Mangal"/>
      <w:kern w:val="3"/>
      <w:sz w:val="24"/>
      <w:szCs w:val="21"/>
      <w:lang w:eastAsia="zh-CN" w:bidi="hi-IN"/>
    </w:rPr>
  </w:style>
  <w:style w:type="paragraph" w:styleId="Fuzeile">
    <w:name w:val="footer"/>
    <w:basedOn w:val="Standard"/>
    <w:link w:val="FuzeileZchn"/>
    <w:uiPriority w:val="99"/>
    <w:unhideWhenUsed/>
    <w:rsid w:val="007B3350"/>
    <w:pPr>
      <w:tabs>
        <w:tab w:val="center" w:pos="4536"/>
        <w:tab w:val="right" w:pos="9072"/>
      </w:tabs>
    </w:pPr>
    <w:rPr>
      <w:rFonts w:cs="Mangal"/>
      <w:szCs w:val="21"/>
    </w:rPr>
  </w:style>
  <w:style w:type="character" w:customStyle="1" w:styleId="FuzeileZchn">
    <w:name w:val="Fußzeile Zchn"/>
    <w:basedOn w:val="Absatz-Standardschriftart"/>
    <w:link w:val="Fuzeile"/>
    <w:uiPriority w:val="99"/>
    <w:rsid w:val="007B3350"/>
    <w:rPr>
      <w:rFonts w:ascii="Liberation Serif" w:eastAsia="Noto Serif CJK SC" w:hAnsi="Liberation Serif" w:cs="Mangal"/>
      <w:kern w:val="3"/>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6143481">
      <w:bodyDiv w:val="1"/>
      <w:marLeft w:val="0"/>
      <w:marRight w:val="0"/>
      <w:marTop w:val="0"/>
      <w:marBottom w:val="0"/>
      <w:divBdr>
        <w:top w:val="none" w:sz="0" w:space="0" w:color="auto"/>
        <w:left w:val="none" w:sz="0" w:space="0" w:color="auto"/>
        <w:bottom w:val="none" w:sz="0" w:space="0" w:color="auto"/>
        <w:right w:val="none" w:sz="0" w:space="0" w:color="auto"/>
      </w:divBdr>
    </w:div>
    <w:div w:id="854464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16</Words>
  <Characters>10186</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Plus</dc:creator>
  <cp:keywords/>
  <dc:description/>
  <cp:lastModifiedBy>J S</cp:lastModifiedBy>
  <cp:revision>2</cp:revision>
  <dcterms:created xsi:type="dcterms:W3CDTF">2020-11-26T18:05:00Z</dcterms:created>
  <dcterms:modified xsi:type="dcterms:W3CDTF">2020-11-26T18:05:00Z</dcterms:modified>
</cp:coreProperties>
</file>